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57330" w14:textId="00BA5E48" w:rsidR="003C4289" w:rsidRPr="003E7F01" w:rsidRDefault="003E7F01" w:rsidP="003C4289">
      <w:pPr>
        <w:jc w:val="center"/>
        <w:rPr>
          <w:rFonts w:eastAsiaTheme="majorEastAsia" w:cs="Arial"/>
          <w:b/>
        </w:rPr>
      </w:pPr>
      <w:r w:rsidRPr="003E7F01">
        <w:rPr>
          <w:rFonts w:cs="Arial"/>
          <w:b/>
          <w:bCs/>
          <w:noProof/>
        </w:rPr>
        <w:t>Influencing medication taking behaviours using automated two-way digital communication: A narrative synthesis systematic review informed by the Behaviour Change Wheel</w:t>
      </w:r>
      <w:r>
        <w:rPr>
          <w:rFonts w:cs="Arial"/>
          <w:b/>
          <w:bCs/>
          <w:noProof/>
        </w:rPr>
        <w:t xml:space="preserve">: </w:t>
      </w:r>
      <w:r w:rsidR="003C4289" w:rsidRPr="003E7F01">
        <w:rPr>
          <w:rFonts w:eastAsiaTheme="majorEastAsia" w:cs="Arial"/>
          <w:b/>
        </w:rPr>
        <w:t>Supplementary Document 1</w:t>
      </w:r>
    </w:p>
    <w:p w14:paraId="18048210" w14:textId="70ABF410" w:rsidR="00AA26E4" w:rsidRPr="003E7F01" w:rsidRDefault="00AA26E4" w:rsidP="00FE54D0">
      <w:pPr>
        <w:rPr>
          <w:rFonts w:eastAsiaTheme="majorEastAsia" w:cs="Arial"/>
          <w:bCs/>
          <w:u w:val="single"/>
        </w:rPr>
      </w:pPr>
      <w:r w:rsidRPr="003E7F01">
        <w:rPr>
          <w:rFonts w:eastAsiaTheme="majorEastAsia" w:cs="Arial"/>
          <w:bCs/>
          <w:u w:val="single"/>
        </w:rPr>
        <w:t>Databases searched</w:t>
      </w:r>
    </w:p>
    <w:p w14:paraId="7E749974" w14:textId="18DD25F9" w:rsidR="00AA26E4" w:rsidRDefault="009F0CB5" w:rsidP="00FE54D0">
      <w:pPr>
        <w:rPr>
          <w:rFonts w:cs="Arial"/>
          <w:noProof/>
        </w:rPr>
      </w:pPr>
      <w:r w:rsidRPr="00327DA4">
        <w:rPr>
          <w:rFonts w:cs="Arial"/>
          <w:noProof/>
        </w:rPr>
        <w:t>PubMed, Medline, CINAHL, PsycARTICLES, Psychology and Behavioural Sciences collection, Embase, International Pharmaceutical Abstracts, Web of Science and Cochrane Library. Grey literature was also searched including the Simple Telehealth Network, British Library EthOS, Trove and Opengrey.eu.</w:t>
      </w:r>
    </w:p>
    <w:p w14:paraId="77068EB4" w14:textId="771F138F" w:rsidR="005746F3" w:rsidRDefault="005746F3" w:rsidP="00FE54D0">
      <w:pPr>
        <w:rPr>
          <w:rFonts w:eastAsiaTheme="majorEastAsia" w:cs="Arial"/>
          <w:bCs/>
        </w:rPr>
      </w:pPr>
      <w:r w:rsidRPr="00327DA4">
        <w:rPr>
          <w:rFonts w:cs="Arial"/>
          <w:noProof/>
        </w:rPr>
        <w:fldChar w:fldCharType="begin" w:fldLock="1"/>
      </w:r>
      <w:r>
        <w:rPr>
          <w:rFonts w:cs="Arial"/>
          <w:noProof/>
        </w:rPr>
        <w:instrText>ADDIN CSL_CITATION {"citationItems":[{"id":"ITEM-1","itemData":{"DOI":"10.1177/1357633X14541041","ISSN":"1758-1109","PMID":"25147178","abstract":"We conducted a meta-analysis of randomized controlled trials (RCTs) up to January 2014 which evaluated the effects of electronic reminders on patient adherence to medication in chronic disease care. A random-effects model was used to pool the outcome data. Subgroup analyses were performed to examine a set of moderators. Data from 20 studies, representing 22 RCTs, were synthesized. Thirteen trials utilized short message service (SMS) reminders, three used pager reminders and six employed electronic alarm device-triggered reminders. The meta-analysis showed that the use of electronic reminders was associated with a significant, yet small, improvement in patient adherence to medication (pooled Cohen's d=0.29, 95% confidence interval 0.18, 0.41). The effect was sensitive to sample size, type of disease and intervention duration. The frequency and type of electronic reminders appeared to have no moderating effect on medication adherence. The use of electronic reminders seems to be a simple and potentially effective way of improving patient adherence to chronic medication. Future research should concern the optimum strategies for the design and implementation of electronic reminders, with which the effectiveness of the reminders is likely to be augmented.","author":[{"dropping-particle":"","family":"Tao","given":"Da","non-dropping-particle":"","parse-names":false,"suffix":""},{"dropping-particle":"","family":"Xie","given":"Leiyan","non-dropping-particle":"","parse-names":false,"suffix":""},{"dropping-particle":"","family":"Wang","given":"Tieyan","non-dropping-particle":"","parse-names":false,"suffix":""},{"dropping-particle":"","family":"Wang","given":"Tieshan","non-dropping-particle":"","parse-names":false,"suffix":""}],"container-title":"Journal of telemedicine and telecare","id":"ITEM-1","issue":"1","issued":{"date-parts":[["2015","1"]]},"note":"Accession Number: 25147178. Language: English. Date Revised: 20161230. Date Created: 20150108. Date Completed: 20161109. Update Code: 20170103. Publication Type: Journal Article. Journal ID: 9506702. Publication Model: Print-Electronic. Cited Medium: Internet. NLM ISO Abbr: J Telemed Telecare. Linking ISSN: 1357633X. Subset: IM; Date of Electronic Publication: 2014 Aug 21. Current Imprints: Publication: Dec. 2012- : London : Sage; Original Imprints: Publication: London : Published and distributed by Royal Society of Medicine Press, c1995-","page":"3-13","publisher":"Sage","publisher-place":"Department of Industrial and Manufacturing Systems Engineering, University of Hong Kong, Hong Kong, China taodahuoniao@hku.hk.","title":"A meta-analysis of the use of electronic reminders for patient adherence to medication in chronic disease care.","type":"article-journal","volume":"21"},"uris":["http://www.mendeley.com/documents/?uuid=86326b8d-ac4a-4717-ac16-a96b9b4c773a"]},{"id":"ITEM-2","itemData":{"DOI":"10.2196/jmir.1738","ISBN":"9789064646676","ISSN":"14388871","PMID":"22138112","abstract":"BACKGROUND: Since medication nonadherence is considered to be an important health risk, numerous interventions to improve adherence have been developed. During the past decade, the use of Internet-based interventions to improve medication adherence has increased rapidly. Internet interventions have the potential advantage of tailoring the interventions to the needs and situation of the patient.\\n\\nOBJECTIVE: The main aim of this systematic review was to investigate which tailored Internet interventions are effective in improving medication adherence.\\n\\nMETHODS: We undertook comprehensive literature searches in PubMed, PsycINFO, EMBASE, CINAHL, and Communication Abstracts, following the guidelines of the Cochrane Collaboration. The methodological quality of the randomized controlled trials and clinical controlled trials and methods for measuring adherence were independently reviewed by two researchers.\\n\\nRESULTS: A total of 13 studies met the inclusion criteria. All included Internet interventions clearly used moderately or highly sophisticated computer-tailored methods. Data synthesis revealed that there is evidence for the effectiveness of Internet interventions in improving medication adherence: 5 studies (3 high-quality studies and 2 low-quality studies) showed a significant effect on adherence; 6 other studies (4 high-quality studies and 2 low-quality studies) reported a moderate effect on adherence; and 2 studies (1 high-quality study and 1 low-quality study) showed no effect on patients' adherence. However, most studies used self-reported measurements to assess adherence, which is generally perceived as a low-quality measurement. In addition, we did not find a clear relationship between the quality of the studies or the level of sophistication of message tailoring and the effectiveness of the intervention. This might be explained by the great difference in study designs and the way of measuring adherence, which makes results difficult to compare. There was also large variation in the measured interval between baseline and follow-up measurements.\\n\\nCONCLUSION: This review shows promising results on the effectiveness of Internet interventions to enhance patients' adherence to prescribed long-term medications. Although there is evidence according to the data synthesis, the results must be interpreted with caution due to low-quality adherence measurements. Future studies using high-quality measurements to assess medication adherence are recommended…","author":[{"dropping-particle":"","family":"Linn","given":"Annemiek J.","non-dropping-particle":"","parse-names":false,"suffix":""},{"dropping-particle":"","family":"Vervloet","given":"Marcia","non-dropping-particle":"","parse-names":false,"suffix":""},{"dropping-particle":"","family":"Dijk","given":"Liset","non-dropping-particle":"van","parse-names":false,"suffix":""},{"dropping-particle":"","family":"Smit","given":"Edith G.","non-dropping-particle":"","parse-names":false,"suffix":""},{"dropping-particle":"","family":"Weert","given":"Julia C M","non-dropping-particle":"Van","parse-names":false,"suffix":""}],"container-title":"Journal of medical Internet research","id":"ITEM-2","issue":"4","issued":{"date-parts":[["2011","12","5"]]},"note":"Accession Number: 22138112. Language: English. Date Revised: 20150129. Date Created: 20111205. Date Completed: 20120417. Update Code: 20161213. Publication Type: Journal Article. Journal ID: 100959882. Publication Model: Electronic. Cited Medium: Internet. NLM ISO Abbr: J. Med. Internet Res.. PubMed Central ID: PMC3278089. Comment: Cites: Psychiatr Serv. 2007 Sep;58(9):1187-92. (PMID: 17766564). Cites: Med Care. 2004 Mar;42(3):200-9. (PMID: 15076819). Cites: Health Educ Res. 2009 Apr;24(2):185-97. (PMID: 18682382). Cites: Ann Intern Med. 2009 Jul 21;151(2):110-20. (PMID: 19620163). Cites: Clin Transplant. 2009 Aug-Sep;23(4):537-45. (PMID: 19473201). Cites: Respir Res. 2010;11:74. (PMID: 20537124). Cites: Antivir Ther. 2010;15(6):913-6. (PMID: 20834104). Cites: Health Qual Life Outcomes. 2010;8:99. (PMID: 20836888). Cites: Aliment Pharmacol Ther. 2010 Nov;32(9):1051-8. (PMID: 20815833). Cites: J Med Internet Res. 2004 May 14;6(2):e12. (PMID: 15249261). Cites: Curr HIV Res. 2004 Jul;2(3):207-14. (PMID: 15279584). Cites: J Heart Lung Transplant. 2004 Jun;23(6):745-58. (PMID: 15366436). Cites: Clin Pharmacol Ther. 1989 Aug;46(2):163-8. (PMID: 2758726). Cites: Clin Pharmacol Ther. 1989 Aug;46(2):169-76. (PMID: 2667837). Cites: Ann Pharmacother. 1998 Jul-Aug;32(7-8):749-54. (PMID: 9681089). Cites: Clin Ther. 1999 Jun;21(6):1074-90; discussion 1073. (PMID: 10440628). Cites: J Med Internet Res. 2004 Nov 10;6(4):e40. (PMID: 15631964). Cites: J Acquir Immune Defic Syndr. 2005 Apr 1;38(4):445-8. (PMID: 15764962). Cites: Int J Geriatr Psychiatry. 2005 Apr;20(4):301-14. (PMID: 15799081). Cites: BMC Health Serv Res. 2006;6:8. (PMID: 16472388). Cites: Pediatrics. 2007 Mar;119(3):569-78. (PMID: 17332210). Cites: Am J Respir Crit Care Med. 2007 May 1;175(9):888-95. (PMID: 17290041). Cites: BMC Health Serv Res. 2007;7:55. (PMID: 17439645). Cites: Psychol Bull. 2007 Jul;133(4):673-93. (PMID: 17592961). Cites: Telemed J E Health. 2007 Jun;13(3):257-68. (PMID: 17603828). Cites: Pharmacoeconomics. 2010;28(12):1097-107. (PMID: 21080735). Cites: J Psychosom Res. 2010 Dec;69(6):591-9. (PMID: 21109048). Cites: Clin Infect Dis. 2011 Feb 15;52(4):493-506. (PMID: 21245156). Cites: Arch Pediatr Adolesc Med. 2002 Feb;156(2):114-20. (PMID: 11814370). Cites: J Acquir Immune Defic Syndr. 2002 Jul 1;30(3):324-34. (PMID: 12131570). Cites: J Behav Med. 2002 Aug;25(4):355-72. (PMID: 12136497). Cites: Med Care. 2002 Sep;40(9):794-811. (PMID: 12218770). Cites: Diabetes Technol Ther. 2002;4(6):783-91. (PMID: 12685802). Cites: Spine (Phila Pa 1976). 2003 Jun 15;28(12):1290-9. (PMID: 12811274). Cites: Heart Lung. 2003 Jul-Aug;32(4):226-33. (PMID: 12891162). Cites: Am J Health Syst Pharm. 2003 Oct 1;60(19):1976-81. (PMID: 14531243). Cites: Am J Health Behav. 2003 Nov-Dec;27 Suppl 3:S227-32. (PMID: 14672383). Cites: Patient Educ Couns. 2009 Feb;74(2):156-73. (PMID: 18947966). Linking ISSN: 14388871. Subset: IM; Date of Electronic Publication: 2011 Dec 05. Current Imprints: Publication: : Toronto : JMIR Publications; Original Imprints: Publication: [Pittsburgh, PA? : s.n., 1999-","page":"e103-e103","publisher":"JMIR Publications","title":"Effects of eHealth interventions on medication adherence: a systematic review of the literature.","type":"article-journal","volume":"13"},"uris":["http://www.mendeley.com/documents/?uuid=98cb77f4-2a62-404b-bf83-1343b34c0f41"]},{"id":"ITEM-3","itemData":{"DOI":"10.1111/ijcp.12582","ISBN":"1368-5031","ISSN":"17421241","PMID":"25472682","abstract":"Aims Adherence to medication is a major problem that affects 50-60% of chronically ill patients. As mobile phone use spreads rapidly, a new model of remote health delivery via mobile phone - mHealth - is increasingly used. The objective of this study is to provide a comprehensive overview of how mHealth can be used to improve adherence to medication. Methods A systematic literature review was conducted using four databases (CINAHLubMed, Scopus and PsycARTICLES). Eligible articles available on March 2014 had to be written in English or Spanish and have a comparative design. Articles were reviewed by two authors independently. A Cochrane Collaboration tool was used to assess the studies based on their internal validity. Results Of the 1504 articles found, 20 fulfilled the inclusion criteria [13 randomised clinical trials (RCT), one quasi-RCT, one non-randomised parallel group study and five studies with a pre-post design]. Nearly all the trials were conducted in high-income countries (80.0%). Articles were categorised depending on the target population into three different groups: (i) HIV-infected patients, n = 5; (ii) patients with other chronic diseases (asthma, coronary heart disease, diabetes mellitus, hypertension, infectious diseases, transplant recipients and psoriasis), n = 11; and (iii) healthy individuals, n = 4. Adherence improved in four of the studies on HIV-infected patients, in eight of the studies on patients with other chronic diseases, and in 1 study performed in healthy individuals. All studies reported sending SMS as medication reminders, healthy lifestyle reminders, or both. Only one trial (HIV-infected patients) had a low risk of bias. Conclusions Our results showed mixed evidence regarding the benefits of interventions because of the variety of the study designs and the results found. Nevertheless, the interventions do seem to have been beneficial, as 65% of the studies had positive outcomes. Therefore, more high-quality studies should be conducted.","author":[{"dropping-particle":"","family":"Anglada-Martinez","given":"H.","non-dropping-particle":"","parse-names":false,"suffix":""},{"dropping-particle":"","family":"Riu-Viladoms","given":"G.","non-dropping-particle":"","parse-names":false,"suffix":""},{"dropping-particle":"","family":"Martin-Conde","given":"M.","non-dropping-particle":"","parse-names":false,"suffix":""},{"dropping-particle":"","family":"Rovira-Illamola","given":"M.","non-dropping-particle":"","parse-names":false,"suffix":""},{"dropping-particle":"","family":"Sotoca-Momblona","given":"J. M.","non-dropping-particle":"","parse-names":false,"suffix":""},{"dropping-particle":"","family":"Codina-Jane","given":"C.","non-dropping-particle":"","parse-names":false,"suffix":""}],"container-title":"International Journal of Clinical Practice","id":"ITEM-3","issue":"1","issued":{"date-parts":[["2015","1"]]},"note":"From Duplicate 1 (Does mHealth increase adherence to medication? Results of a systematic review - Anglada-Martinez, H.; Riu-Viladoms, G.; Martin-Conde, M.; Rovira-Illamola, M.; Sotoca-Momblona, J. M.; Codina-Jane, C.)\n\nAccession Number: 25472682. Language: English. Date Revised: 20150114. Date Created: 20150114. Date Completed: 20160708. Update Code: 20161213. Publication Type: Journal Article. Journal ID: 9712381. Publication Model: Print-Electronic. Cited Medium: Internet. NLM ISO Abbr: Int. J. Clin. Pract.. Comment: Comment in: Int J Clin Pract. 2015 Jan;69(1):1-2. (PMID: 25585892). Linking ISSN: 13685031. Subset: IM; Date of Electronic Publication: 2014 Dec 04. Current Imprints: Publication: 2003- : Oxford, U.K. : Wiley; Original Imprints: Publication: Esher [England] ; Bronxville, N.Y. : Medicom International, c1997-\n\nFrom Duplicate 2 (Does mHealth increase adherence to medication? Results of a systematic review - Anglada-Martinez, H.; Riu-Viladoms, G.; Martin-Conde, M.; Rovira-Illamola, M.; Sotoca-Momblona, J. M.; Codina-Jane, C.)\n\nFrom Duplicate 1 (Does mHealth increase adherence to medication? Results of a systematic review - Anglada-Martinez, H.; Riu-Viladoms, G.; Martin-Conde, M.; Rovira-Illamola, M.; Sotoca-Momblona, J. M.; Codina-Jane, C.)\n\nAccession Number: 25472682. Language: English. Date Revised: 20150114. Date Created: 20150114. Date Completed: 20160708. Update Code: 20161213. Publication Type: Journal Article. Journal ID: 9712381. Publication Model: Print-Electronic. Cited Medium: Internet. NLM ISO Abbr: Int. J. Clin. Pract.. Comment: Comment in: Int J Clin Pract. 2015 Jan;69(1):1-2. (PMID: 25585892). Linking ISSN: 13685031. Subset: IM; Date of Electronic Publication: 2014 Dec 04. Current Imprints: Publication: 2003- : Oxford, U.K. : Wiley; Original Imprints: Publication: Esher [England] ; Bronxville, N.Y. : Medicom International, c1997-\n\nFrom Duplicate 2 (Does mHealth increase adherence to medication? Results of a systematic review - Anglada-Martinez, H.; Riu-Viladoms, G.; Martin-Conde, M.; Rovira-Illamola, M.; Sotoca-Momblona, J. M.; Codina-Jane, C.)\n\nFrom Duplicate 1 (Does mHealth increase adherence to medication? Results of a systematic review - Anglada-Martinez, H.; Riu-Viladoms, G.; Martin-Conde, M.; Rovira-Illamola, M.; Sotoca-Momblona, J. M.; Codina-Jane, C.)\n\nAccession Number: 25472682. Language: English. Date Revised: 20150114. Date Created: 20150114. Date Completed: 20160708. Update Code: 20161213. Publication Type: Journal Article. Journal ID: 9712381. Publication Model: Print-Electronic. Cited Medium: Internet. NLM ISO Abbr: Int. J. Clin. Pract.. Comment: Comment in: Int J Clin Pract. 2015 Jan;69(1):1-2. (PMID: 25585892). Linking ISSN: 13685031. Subset: IM; Date of Electronic Publication: 2014 Dec 04. Current Imprints: Publication: 2003- : Oxford, U.K. : Wiley; Original Imprints: Publication: Esher [England] ; Bronxville, N.Y. : Medicom International, c1997-\n\nFrom Duplicate 2 (Does mHealth increase adherence to medication? Results of a systematic review - Anglada-Martinez, H.; Riu-Viladoms, G.; Martin-Conde, M.; Rovira-Illamola, M.; Sotoca-Momblona, J. M.; Codina-Jane, C.)\n\nAccession Number: 109693428. Language: English. Entry Date: 20150923. Revision Date: 20160710. Publication Type: journal article; review. Journal Subset: Biomedical; Europe; Peer Reviewed; UK &amp;amp; Ireland. NLM UID: 9712381.\n\nFrom Duplicate 3 (Does mHealth increase adherence to medication? Results of a systematic review - Anglada-Martinez, H.; Riu-Viladoms, G.; Martin-Conde, M.; Rovira-Illamola, M.; Sotoca-Momblona, J. M.; Codina-Jane, C.)\n\nFrom Duplicate 1 (Does mHealth increase adherence to medication? Results of a systematic review - Anglada-Martinez, H.; Riu-Viladoms, G.; Martin-Conde, M.; Rovira-Illamola, M.; Sotoca-Momblona, J. M.; Codina-Jane, C.)\n\nFrom Duplicate 1 (Does mHealth increase adherence to medication? Results of a systematic review - Anglada-Martinez, H.; Riu-Viladoms, G.; Martin-Conde, M.; Rovira-Illamola, M.; Sotoca-Momblona, J. M.; Codina-Jane, C.)\n\nAccession Number: 109693428. Language: English. Entry Date: 20150923. Revision Date: 20160710. Publication Type: journal article; review. Journal Subset: Biomedical; Europe; Peer Reviewed; UK &amp;amp; Ireland. NLM UID: 9712381.\n\nFrom Duplicate 2 (Does mHealth increase adherence to medication? Results of a systematic review - Anglada-Martinez, H.; Riu-Viladoms, G.; Martin-Conde, M.; Rovira-Illamola, M.; Sotoca-Momblona, J. M.; Codina-Jane, C.)\n\nAccession Number: 109693428. Language: English. Entry Date: 20150923. Revision Date: 20160710. Publication Type: journal article; review. Journal Subset: Biomedical; Europe; Peer Reviewed; UK &amp;amp; Ireland. NLM UID: 9712381.","page":"9-32","publisher":"Wiley","publisher-place":"Malden, Massachusetts","title":"Does mHealth increase adherence to medication? Results of a systematic review","type":"article-journal","volume":"69"},"uris":["http://www.mendeley.com/documents/?uuid=a135aee5-7762-43bb-91fd-61c370eba2a3"]},{"id":"ITEM-4","itemData":{"DOI":"10.5812/ircmj.25183","ISBN":"2074-1804","ISSN":"2074-1804","PMID":"27437126","abstract":"Context: Medication non-adherence is a commonly observed problem in the self-administration of treatment, regardless of the disease type. Text messaging reminders, as electronic reminders, provide an opportunity to improve medication adherence. In this study, we aimed to provide evidence addressing the question of whether text message reminders were effective in improving patients' adherence to medication. Evidence Acquisition: We carried out a systematic literature search, using the five electronic bibliographic databases: PubMed, Embase, PsycINFO, CINAHL, and the Cochrane central register of controlled trials. Studies were included on the basis of whether they examined the benefits and effects of short-message service (SMS) interventions on medication adherence.","author":[{"dropping-particle":"","family":"Sarabi","given":"Roghayeh Ershad","non-dropping-particle":"","parse-names":false,"suffix":""},{"dropping-particle":"","family":"Sadoughi","given":"Farahnaz","non-dropping-particle":"","parse-names":false,"suffix":""},{"dropping-particle":"","family":"Orak","given":"Roohangiz Jamshidi","non-dropping-particle":"","parse-names":false,"suffix":""},{"dropping-particle":"","family":"Bahaadinbeigy","given":"Kambiz","non-dropping-particle":"","parse-names":false,"suffix":""}],"container-title":"Iran Red Crescent Med J.","id":"ITEM-4","issue":"5","issued":{"date-parts":[["2016","4","30"]]},"note":"From Duplicate 2 (The Effectiveness of Mobile Phone Text Messaging in Improving Medication Adherence for Patients with Chronic Diseases: A Systematic Review - Sarabi, Roghayeh Ershad; Sadoughi, Farahnaz; Orak, Roohangiz Jamshidi; Bahaadinbeigy, Kambiz)\n\nAccession Number: 27437126. Language: English. Date Revised: 20160722. Date Created: 20160720. Date Completed: 20160720. Update Code: 20161213. Publication Type: Journal Article. Journal ID: 101319850. Publication Model: Electronic-eCollection; eCollection. Cited Medium: Print. NLM ISO Abbr: Iran Red Crescent Med J. PubMed Central ID: PMC4939231. Linking ISSN: 20741804. Subset: PubMed-not-MEDLINE; Date of Electronic Publication: 20160430. ; Original Imprints: Publication: Dubai, UAE : Iranian Red Crescent Society","page":"e25183-e25183","publisher":"Iranian Red Crescent Society","publisher-place":"Health Information Management Department, School of Management and Medical Information Sciences, Iran University of Medical Sciences, Tehran, IR Iran.","title":"The Effectiveness of Mobile Phone Text Messaging in Improving Medication Adherence for Patients with Chronic Diseases: A Systematic Review","type":"article-journal","volume":"18"},"uris":["http://www.mendeley.com/documents/?uuid=5c446159-d90b-41d9-903e-d07df6257c40"]},{"id":"ITEM-5","itemData":{"DOI":"10.1001/jamainternmed.2015.7667","ISBN":"2168-6106","ISSN":"2168-6106","PMID":"26831740","abstract":"IMPORTANCE Adherence to long-term therapies in chronic disease is poor.\\nTraditional interventions to improve adherence are complex and not\\nwidely effective. Mobile telephone text messaging may be a scalable\\nmeans to support medication adherence.\\nOBJECTIVES To conduct a meta-analysis of randomized clinical trials to\\nassess the effect of mobile telephone text messaging on medication\\nadherence in chronic disease.\\nDATA SOURCES MEDLINE, EMBASE, Cochrane Central Register of Controlled\\nTrials, PsycINFO, and CINAHL (from database inception to January 15,\\n2015), as well as reference lists of the articles identified. The data\\nwere analyzed in March 2015.\\nSTUDY SELECTION Randomized clinical trials evaluating a mobile telephone\\ntext message intervention to promote medication adherence in adults with\\nchronic disease.\\nDATA EXTRACTION Two authors independently extracted information on study\\ncharacteristics, text message characteristics, and outcome measures as\\nper the predefined protocol.\\nMAIN OUTCOMES AND MEASURES Odds ratios and pooled data were calculated\\nusing random-effects models. Risk of bias and study quality were\\nassessed as per Cochrane guidelines. Disagreement was resolved by\\nconsensus.\\nRESULTS Sixteen randomized clinical trials were included, with 5 of 16\\nusing personalization, 8 of 16 using 2-way communication, and 8 of 16\\nusing a daily text message frequency. The median intervention duration\\nwas 12 weeks, and self-report was the most commonly used method to\\nassess medication adherence. In the pooled analysis of 2742 patients\\n(median age, 39 years and 50.3\\%{[}1380 of 2742] female), text messaging\\nsignificantly improved medication adherence (odds ratio, 2.11; 95% CI,\\n1.52-2.93; P &lt;.001). The effect was not sensitive to study\\ncharacteristics (intervention duration or type of disease) or text\\nmessage characteristics (personalization, 2-way communication, or daily\\ntext message frequency). In a sensitivity analysis, our findings\\nremained robust to change in inclusion criteria based on study quality\\n(odds ratio, 1.67; 95% CI, 1.21-2.29; P =.002). There was moderate\\nheterogeneity (I-2 = 62%) across clinical trials. After adjustment for\\npublication bias, the point estimate was reduced but remained positive\\nfor an intervention effect (odds ratio, 1.68; 95% CI, 1.18-2.39).\\nCONCLUSIONS AND RELEVANCE Mobile phone text messaging approximately\\ndoubles the odds of medication adherence. This increase translates into\\nadherence rates…","author":[{"dropping-particle":"","family":"Thakkar","given":"Jay","non-dropping-particle":"","parse-names":false,"suffix":""},{"dropping-particle":"","family":"Kurup","given":"Rahul","non-dropping-particle":"","parse-names":false,"suffix":""},{"dropping-particle":"","family":"Laba","given":"Tracey-Lea","non-dropping-particle":"","parse-names":false,"suffix":""},{"dropping-particle":"","family":"Santo","given":"Karla","non-dropping-particle":"","parse-names":false,"suffix":""},{"dropping-particle":"","family":"Thiagalingam","given":"Aravinda","non-dropping-particle":"","parse-names":false,"suffix":""},{"dropping-particle":"","family":"Rodgers","given":"Anthony","non-dropping-particle":"","parse-names":false,"suffix":""},{"dropping-particle":"","family":"Woodward","given":"Mark","non-dropping-particle":"","parse-names":false,"suffix":""},{"dropping-particle":"","family":"Redfern","given":"Julie","non-dropping-particle":"","parse-names":false,"suffix":""},{"dropping-particle":"","family":"Chow","given":"Clara K","non-dropping-particle":"","parse-names":false,"suffix":""}],"container-title":"Jama Internal Medicine","id":"ITEM-5","issue":"3","issued":{"date-parts":[["2016","3"]]},"note":"From Duplicate 1 (Mobile Telephone Text Messaging for Medication Adherence in Chronic Disease A Meta-analysis - Thakkar, Jay; Kurup, Rahul; Laba, Tracey-Lea; Santo, Karla; Thiagalingam, Aravinda; Rodgers, Anthony; Woodward, Mark; Redfern, Julie; Chow, Clara K)\n\nAccession Number: 26831740. Language: English. Date Revised: 20160308. Date Created: 20160308. Date Completed: 20160812. Update Code: 20161213. Publication Type: Journal Article. Journal ID: 101589534. Publication Model: Print. Cited Medium: Internet. NLM ISO Abbr: JAMA Intern Med. Comment: Comment in: JAMA Intern Med. 2016 Mar;176(3):350-1. (PMID: 26831149). Linking ISSN: 21686106. Subset: AIM; IM; Date of Electronic Publication: 20160301. ; Original Imprints: Publication: Chicago, IL : American Medical Association, [2013]-\n\nFrom Duplicate 2 (Mobile Telephone Text Messaging for Medication Adherence in Chronic Disease A Meta-analysis - Thakkar, Jay; Kurup, Rahul; Laba, Tracey-Lea; Santo, Karla; Thiagalingam, Aravinda; Rodgers, Anthony; Woodward, Mark; Redfern, Julie; Chow, Clara K)\n\nFrom Duplicate 1 (Mobile Telephone Text Messaging for Medication Adherence in Chronic Disease A Meta-analysis - Thakkar, Jay; Kurup, Rahul; Laba, Tracey-Lea; Santo, Karla; Thiagalingam, Aravinda; Rodgers, Anthony; Woodward, Mark; Redfern, Julie; Chow, Clara K)\nAnd Duplicate 2 (Mobile Telephone Text Messaging for Medication Adherence in Chronic Disease A Meta-analysis - Thakkar, Jay; Kurup, Rahul; Laba, Tracey-Lea; Santo, Karla; Thiagalingam, Aravinda; Rodgers, Anthony; Woodward, Mark; Redfern, Julie; Chow, Clara K)\nAnd Duplicate 3 (Mobile Telephone Text Messaging for Medication Adherence in Chronic Disease A Meta-analysis - Thakkar, Jay; Kurup, Rahul; Laba, Tracey-Lea; Santo, Karla; Thiagalingam, Aravinda; Rodgers, Anthony; Woodward, Mark; Redfern, Julie; Chow, Clara K)\n\nAccession Number: 26831740. Language: English. Date Revised: 20160308. Date Created: 20160308. Date Completed: 20160812. Update Code: 20161213. Publication Type: Journal Article. Journal ID: 101589534. Publication Model: Print. Cited Medium: Internet. NLM ISO Abbr: JAMA Intern Med. Comment: Comment in: JAMA Intern Med. 2016 Mar;176(3):350-1. (PMID: 26831149). Linking ISSN: 21686106. Subset: AIM; IM; Date of Electronic Publication: 20160301. ; Original Imprints: Publication: Chicago, IL : American Medical Association, [2013]-","page":"340-349","publisher":"American Medical Association","publisher-place":"Department of Cardiology, Westmead Hospital, Sydney, Australia2The George Institute for Global Health, The University of Sydney, Sydney, Australia3The University of Sydney, Sydney, Australia.","title":"Mobile Telephone Text Messaging for Medication Adherence in Chronic Disease A Meta-analysis","type":"article-journal","volume":"176"},"uris":["http://www.mendeley.com/documents/?uuid=c07e6301-d04e-4fbe-961c-e17d68c521aa"]},{"id":"ITEM-6","itemData":{"DOI":"10.1097/HCO.0b013e328347c150","ISSN":"1531-7080","abstract":"Purpose Of Review: Adherence to proven, effective medications remains low, resulting in high rates of clinical complications, hospital readmissions, and death. The use of technology to identify patients at risk and to target interventions for poor adherence has increased. This review focuses on research that tests these emerging technologies and evaluates the effect of technology-based adherence interventions on cardiovascular outcomes.; Recent Findings: Recent studies have evaluated technology-based interventions to improve medication adherence by using pharmaceutical databases, tailoring educational information to individual patient needs, delivering technology-driven reminders to patients and providers, and integrating in-person interventions with electronic alerts. Cellular phone reminders and in-home electronic technology used to communicate reminder messages have shown mixed results. Only one study has shown improvement in both adherence and clinical outcome. Current trials suggest that increasing automated reminders will complement but not replace the benefits seen with in-person communication for medication taking.; Summary: Integration of in-person contacts with technology-driven medication adherence reminders, electronic medication reconciliation, and pharmaceutical databases may improve medication adherence and have a positive effect on cardiovascular clinical outcomes. Opportunities for providers to monitor the quality of care based on new adherence research are evolving and may be useful as standards for quality improvement emerge.;","author":[{"dropping-particle":"","family":"Granger","given":"Bradi B","non-dropping-particle":"","parse-names":false,"suffix":""},{"dropping-particle":"","family":"Bosworth","given":"Hayden B","non-dropping-particle":"","parse-names":false,"suffix":""}],"container-title":"Current Opinion In Cardiology","id":"ITEM-6","issue":"4","issued":{"date-parts":[["2011","7"]]},"note":"Accession Number: 21597368. Language: English. Date Revised: 20161019. Date Created: 20110609. Date Completed: 20111115. Update Code: 20161213. Publication Type: Journal Article. Journal ID: 8608087. Publication Model: Print. Cited Medium: Internet. NLM ISO Abbr: Curr. Opin. Cardiol.. PubMed Central ID: PMC3756138. Comment: Cites: Home Health Care Serv Q. 2009;28(2-3):84-99. (PMID: 20182958). Cites: Med Care. 2010 Mar;48(3):210-6. (PMID: 20125043). Cites: Cochrane Database Syst Rev. 2010;(3):CD004371. (PMID: 20238331). Cites: Med Decis Making. 2010 Mar-Apr;30(2):176-88. (PMID: 19675319). Cites: J Gen Intern Med. 2010 Jun;25(6):495-503. (PMID: 20165989). Cites: Cochrane Database Syst Rev. 2010;(8):CD007228. (PMID: 20687083). Cites: Arch Cardiovasc Dis. 2010 Jun-Jul;103(6-7):363-75. (PMID: 20800800). Cites: Circulation. 2010 Sep 21;122(12):1183-91. (PMID: 20823391). Cites: JAMA. 2010 Sep 22;304(12):1331-8. (PMID: 20858878). Cites: Cardiol Clin. 2010 Nov;28(4):655-63. (PMID: 20937448). Cites: Issue Brief (Commonw Fund). 2010 Nov;103:1-12. (PMID: 21053533). Cites: Can J Cardiol. 2002 Feb;18(2):147-52. (PMID: 11875584). Cites: Circulation. 2002 Jun 18;105(24):2861-6. (PMID: 12070114). Cites: Pharmacotherapy. 2002 Sep;22(9):1163-72. (PMID: 12222552). Cites: Prog Cardiovasc Nurs. 2002 Fall;17(4):160-6. (PMID: 12417831). Cites: Circulation. 2003 Jun 10;107(22):2799-804. (PMID: 12756157). Cites: J Cardiovasc Nurs. 2003 Jul-Aug;18(3):209-18. (PMID: 12837011). Cites: BMJ. 2003 Sep 6;327(7414):513-4. (PMID: 12958085). Cites: J Am Geriatr Soc. 2004 May;52(5):675-84. (PMID: 15086645). Cites: LDI Issue Brief. 2004 Apr-May;9(6):1-4. (PMID: 15181894). Cites: Arch Intern Med. 1990 Jul;150(7):1509-10. (PMID: 2369248). Cites: Arch Intern Med. 1994 Feb 28;154(4):433-7. (PMID: 8117176). Cites: Am Heart J. 2005 May;149(5):795-803. (PMID: 15894959). Cites: J Am Coll Cardiol. 2005 May 17;45(10):1654-64. (PMID: 15893183). Cites: Lancet. 2005 Dec 10;366(9502):2005-11. (PMID: 16338449). Cites: Circulation. 2006 Jan 17;113(2):203-12. (PMID: 16401776). Cites: Value Health. 2010 Sep-Oct;13(6):685-94. (PMID: 20825627). Cites: Eur J Heart Fail. 2010 Dec;12(12):1354-62. (PMID: 21098580). Cites: Ann Pharmacother. 2010 Dec;44(12):1905-13. (PMID: 21119098). Cites: N Engl J Med. 2010 Dec 9;363(24):2301-9. (PMID: 21080835). Cites: N Engl J Med. 2010 Dec 9;363(24):2364-7. (PMID: 21080836). Cites: J Cardiovasc Nurs. 2009 Jul-Aug;24(4):308-15. (PMID: 19465865). Cites: Arch Intern Med. 2011 Jan 10;171(1):75-80. (PMID: 20837819). Cites: BMC Health Serv Res. 2011;11:5. (PMID: 21219596). Cites: Circ Cardiovasc Qual Outcomes. 2011 Mar;4(2):235-42. (PMID: 21406672). Cites: N Engl J Med. 2011 Mar 17;364(11):1078-9; author reply 1079-80. (PMID: 21410377). Cites: Trials. 2011;12:63. (PMID: 21366927). Cites: J Healthc Qual. 2006 Jan-Feb;28(1):48-54. (PMID: 16681300). Cites: Arch Intern Med. 2006 Sep 25;166(17):1836-41. (PMID: 17000939). Cites: Arch Intern Med. 2006 Sep 25;166(17):1842-7. (PMID: 17000940). Cites: Med Care Res Rev. 2007 Apr;64(2 Suppl):144S-69S. (PMID: 17406016). Cites: BMJ. 2007 May 5;334(7600):942. (PMID: 17426062). Cites: New Yorker. 2007 Dec 10;:86-101. (PMID: 18084821). Cites: Int J Clin Pract. 2008 Jan;62(1):76-87. (PMID: 17983433). Cites: Value Health. 2008 Jan-Feb;11(1):44-7. (PMID: 18237359). Cites: Med Care. 2008 Mar;46(3):317-22. (PMID: 18388847). Cites: Cochrane Database Syst Rev. 2008;(2):CD000011. (PMID: 18425859). Cites: J Clin Hypertens (Greenwich). 2008 May;10(5):348-54. (PMID: 18453793). Cites: Am J Cardiol. 2008 Sep 8;102(5A):47G-56G. (PMID: 18722192). Cites: Crit Care Nurs Q. 2009 Jan-Mar;32(1):24-32. (PMID: 19077806). Cites: N Engl J Med. 2009 Jan 29;360(5):491-9. (PMID: 19144931). Cites: J Psychiatr Pract. 2009 Jan;15(1):34-44. (PMID: 19182563). Cites: Int J Nurs Pract. 2009 Feb;15(1):25-31. (PMID: 19187166). Cites: BMC Health Serv Res. 2009;9:24. (PMID: 19200387). Cites: Arch Cardiovasc Dis. 2009 Jan;102(1):29-41. (PMID: 19233107). Cites: Catheter Cardiovasc Interv. 2009 Mar 1;73(4):457-65. (PMID: 19229977). Cites: Am Heart J. 2009 Mar;157(3):450-6. (PMID: 19249414). Cites: J Am Pharm Assoc (2003). 2009 Mar-Apr;49(2):212-9. (PMID: 19289348). Cites: Med Care. 2009 Apr;47(4):474-81. (PMID: 19330891). Cites: Circulation. 2009 Apr 14;119(14):e391-479. (PMID: 19324966). Cites: EuroIntervention. 2009 Mar;4(5):593-9. (PMID: 19378679). Cites: Rev Esp Cardiol. 2009 Apr;62(4):454-5. (PMID: 19401134). Cites: Clin Pharmacol Ther. 2009 Jun;85(6):651-8. (PMID: 19262464). Cites: Circulation. 2009 Jun 16;119(23):3028-35. (PMID: 19528344). Cites: BMC Health Serv Res. 2009;9:99. (PMID: 19519904). Cites: Am J Cardiol. 2009 Jul 15;104(2):175-81. (PMID: 19576342). Cites: Am J Manag Care. 2009 Jul;15(7):437-45. (PMID: 19589011). Cites: Transpl Int. 2009 Aug;22(8):780-97. (PMID: 19386076). Cites: J Hypertens. 2009 Aug;27(8):1540-51. (PMID: 19474761). Cites: Arch Cardiovasc Dis. 2009 Jun-Jul;102(6-7):485-96. (PMID: 19664568). Cites: JAMA. 2009 Aug 19;302(7):792-4. (PMID: 19690314). Cites: J Am Pharm Assoc (2003). 2009 Sep-Oct;49(5):e132-46; quiz e147-9. (PMID: 19748861). Cites: Am J Med. 2009 Oct;122(10):961.e7-13. (PMID: 19560749). Cites: Curr Med Res Opin. 2009 Nov;25(11):2765-75. (PMID: 19785511). Cites: Pharm World Sci. 2009 Dec;31(6):630-7. (PMID: 19649720). Cites: Arch Intern Med. 2009 Nov 23;169(21):1996-2002. (PMID: 19933962). Cites: J Manag Care Pharm. 2009 Nov-Dec;15(9):728-40. (PMID: 19954264). Cites: Catheter Cardiovasc Interv. 2009 Dec 1;74(7):1047-54. (PMID: 19626692). Cites: J Hypertens. 2010 Jan;28(1):194-200. (PMID: 19770778). Cites: Circ Cardiovasc Qual Outcomes. 2009 May;2(3):228-35. (PMID: 20031842). Cites: Circ Cardiovasc Qual Outcomes. 2009 May;2(3):241-8. (PMID: 20031844). Cites: Circ Cardiovasc Qual Outcomes. 2009 May;2(3):264-71. (PMID: 20031847). Cites: Circ Cardiovasc Qual Outcomes. 2009 Sep;2(5):451-7. (PMID: 20031876). Cites: Circ Cardiovasc Qual Outcomes. 2009 Sep;2(5):491-9. (PMID: 20031882). Cites: Am J Cardiol. 2010 Jan 15;105(2):139-43. (PMID: 20102907). Cites: Clin Ther. 2009 Nov;31(11):2628-52. (PMID: 20110007). Cites: Ann Pharmacother. 2010 Jan;44(1):80-7. (PMID: 20028960). Cites: Ann Pharmacother. 2010 Jan;44(1):88-96. (PMID: 20040704). Cites: J Am Geriatr Soc. 2009 Nov;57(11):1990-6. (PMID: 19754499). Cites: J Card Fail. 2010 Feb;16(2):142-9. (PMID: 20142026). Linking ISSN: 02684705. Subset: IM; Grant Information: UL1 RR024128 United States RR NCRR NIH HHS; UL1RR024128 United States RR NCRR NIH HHS Date of Electronic Publication: 20110701. Current Imprints: Publication: Philadelphia Pa : Lippincott Williams and Wilkins; Original Imprints: Publication: London ; New York : Gower Academic Journals, c1986-","page":"279-287","publisher":"Lippincott Williams and Wilkins","publisher-place":"Duke Translational Nursing Institute, Duke University School of Nursing, Duke Heart Center and Duke University Health System, Durham, North Carolina 27503, USA. grang004@mc.duke.edu","title":"Medication adherence: emerging use of technology.","type":"article-journal","volume":"26"},"uris":["http://www.mendeley.com/documents/?uuid=3a023a13-2244-496a-9fa3-769555cdded9"]},{"id":"ITEM-7","itemData":{"DOI":"10.1002/14651858.CD008416.pub2","ISSN":"1469-493X (Electronic)","PMID":"23633355","abstract":"BACKGROUND: Health consumers increasingly want access to accurate, evidence-based information about their medications. Currently, education about medications (that is, information that is designed to achieve health or illness related learning) is provided predominantly via spoken communication between the health provider and consumer, sometimes supplemented with written materials. There is evidence, however, that current educational methods are not meeting consumer needs. Multimedia educational programs offer many potential advantages over traditional forms of education delivery. OBJECTIVES: To assess the effects of multimedia patient education interventions about prescribed and over-the-counter medications in people of all ages, including children and carers. SEARCH METHODS: We searched the Cochrane Central Register of Controlled Trials (CENTRAL, The Cochrane Library 2011, Issue 6), MEDLINE (1950 to June 2011), EMBASE (1974 to June 2011), CINAHL (1982 to June 2011), PsycINFO (1967 to June 2011), ERIC (1966 to June 2011), ProQuest Dissertation &amp; Theses Database (to June 2011) and reference lists of articles. SELECTION CRITERIA: Randomised controlled trials (RCTs) and quasi-RCTs of multimedia-based patient education about prescribed or over-the-counter medications in people of all ages, including children and carers, if the intervention had been targeted for their use. DATA COLLECTION AND ANALYSIS: Two review authors independently extracted data and assessed the risk of bias of included studies. Where possible, we contacted study authors to obtain missing information. MAIN RESULTS: We identified 24 studies that enrolled a total of 8112 participants. However, there was significant heterogeneity in the comparators used and the outcomes measured, which limited the ability to pool data. Many of the studies did not report sufficient information in their methods to allow judgment of their risk of bias. From the information that was reported, three of the studies had a high risk of selection bias and one was at high risk of bias due to lack of blinding of the outcome assessors. None of the included studies reported the minimum clinically important difference for the outcomes that were measured. We have therefore reported results from the studies but have been unable to interpret whether differences were of clinical importance.The main findings of the review are as follows.Knowledge: There is low quality evidence that multimedia education was more effective than…","author":[{"dropping-particle":"","family":"Ciciriello","given":"Sabina","non-dropping-particle":"","parse-names":false,"suffix":""},{"dropping-particle":"V","family":"Johnston","given":"Renea","non-dropping-particle":"","parse-names":false,"suffix":""},{"dropping-particle":"","family":"Osborne","given":"Richard H","non-dropping-particle":"","parse-names":false,"suffix":""},{"dropping-particle":"","family":"Wicks","given":"Ian","non-dropping-particle":"","parse-names":false,"suffix":""},{"dropping-particle":"","family":"DeKroo","given":"Tanya","non-dropping-particle":"","parse-names":false,"suffix":""},{"dropping-particle":"","family":"Clerehan","given":"Rosemary","non-dropping-particle":"","parse-names":false,"suffix":""},{"dropping-particle":"","family":"O'Neill","given":"Clare","non-dropping-particle":"","parse-names":false,"suffix":""},{"dropping-particle":"","family":"Buchbinder","given":"Rachelle","non-dropping-particle":"","parse-names":false,"suffix":""}],"container-title":"The Cochrane database of systematic reviews","id":"ITEM-7","issue":"4","issued":{"date-parts":[["2013","4"]]},"language":"eng","page":"CD008416","publisher-place":"England","title":"Multimedia educational interventions for consumers about prescribed and over-the-counter medications.","type":"article-journal"},"uris":["http://www.mendeley.com/documents/?uuid=7fa54d2b-e199-4893-b99e-4bc856399583"]},{"id":"ITEM-8","itemData":{"DOI":"10.1016/j.amjmed.2015.05.035","ISBN":"0002-9343","ISSN":"15557162","PMID":"26087045","abstract":"Background Mobile telephone text messaging is a simple potential solution to the failure to take medications as directed. There is uncertainty over the effectiveness of 1-way text messaging (sending text message reminders only) compared with 2-way text messaging (sending reminders and receiving replies confirming whether medication has been taken) as a means of improving medication adherence. Methods A meta-analysis of 8 randomized trials (1994 patients) that tested the effectiveness of text messaging on medication adherence was performed. The trials were divided into 2 groups: trials using 1-way text messaging versus no text messaging and trials using 2-way text messaging versus no text messaging. The summary estimates of the effect of the 2 methods of text messaging (1-way or 2-way) were compared. Results The summary relative risk estimate was 1.04 (95% confidence interval, 0.97-1.11) for 1-way text messaging and 1.23 (95% confidence interval, 1.13-1.35) for 2-way text messaging. The difference in effect between the 2 methods was statistically significant (P =.007). Conclusions Two-way text messaging is associated with substantially improved medication adherence compared with 1-way text messaging. This has important implications in the provision of mobile-based messaging in the management of patients taking medication for the prevention of chronic disease.","author":[{"dropping-particle":"","family":"Wald","given":"David S.","non-dropping-particle":"","parse-names":false,"suffix":""},{"dropping-particle":"","family":"Butt","given":"Shahena","non-dropping-particle":"","parse-names":false,"suffix":""},{"dropping-particle":"","family":"Bestwick","given":"Jonathan P.","non-dropping-particle":"","parse-names":false,"suffix":""},{"dropping-particle":"","family":"D.S.","given":"Wald","non-dropping-particle":"","parse-names":false,"suffix":""},{"dropping-particle":"","family":"S.","given":"Butt","non-dropping-particle":"","parse-names":false,"suffix":""},{"dropping-particle":"","family":"Bestwick J.P. AO - Butt","given":"Shahena; ORCID: http://orcid.org/0000-0001-6061-2111","non-dropping-particle":"","parse-names":false,"suffix":""}],"container-title":"American Journal of Medicine","id":"ITEM-8","issue":"10","issued":{"date-parts":[["2015","10"]]},"note":"From Duplicate 2 (One-way versus two-way text messaging on improving medication adherence: Meta-analysis of randomized trials - Wald, David S.; Butt, Shahena; Bestwick, Jonathan P.)\n\nAccession Number: 26087045. Language: English. Date Revised: 20160512. Date Created: 20150921. Date Completed: 20151214. Update Code: 20161213. Publication Type: Comparative Study. Journal ID: 0267200. Publication Model: Print-Electronic. Cited Medium: Internet. NLM ISO Abbr: Am. J. Med.. Comment: Comment in: Am J Med. 2016 Feb;129(2):e33. (PMID: 26777613). Comment in: Am J Med. 2016 Feb;129(2):e31-2. (PMID: 26777612). Linking ISSN: 00029343. Subset: AIM; IM; Date of Electronic Publication: 2015 Jun 16. Current Imprints: Publication: New York, NY : Excerpta Medica; Original Imprints: Publication: New York, Donnelly.","page":"1139.e1-1139.e5","publisher":"Elsevier Inc. (E-mail: usjcs@elsevier.com)","publisher-place":"D.S. Wald, Wolfson Institute of Preventive Medicine, Queen Mary University of London, Charterhouse Square, London EC1M 6BQ, United Kingdom","title":"One-way versus two-way text messaging on improving medication adherence: Meta-analysis of randomized trials","type":"article-journal","volume":"128"},"uris":["http://www.mendeley.com/documents/?uuid=32b4682e-10e1-43c9-a0d5-6a74cefeafad"]},{"id":"ITEM-9","itemData":{"DOI":"10.2147/PPA.S26314","ISSN":"1177-889X","abstract":"Background: Patient adherence is an important component of the treatment of chronic disease. An understanding of patient adherence and its modulating factors is necessary to correctly interpret treatment efficacy and barriers to therapeutic success. Purpose: This meta-analysis aims to systematically review published randomized controlled trials of reminder interventions to assist patient adherence to prescribed medications. Methods: A Medline search was performed for randomized controlled trials published between 1968 and June 2011, which studied the effect of reminder-based interventions on adherence to self-administered daily medications. Results: Eleven published randomized controlled trials were found between 1999 and 2009 which measured adherence to a daily medication in a group receiving reminder interventions compared to controls receiving no reminders. Medication adherence was measured as the number of doses taken compared to the number prescribed within a set period of time. Meta- analysis showed a statistically significant increase in adherence in groups receiving a reminder intervention compared to controls (66.61% versus 54.71%, 95% CI for mean: 0.8% to 22.4%). Self-reported and electronically monitored adherence rates did not significantly differ (68.04% versus 63.67%, P = 1.0). Eight of eleven studies showed a statistically significant increase in adherence for at least one of the reminder group arms compared to the control groups receiving no reminder intervention. Limitations: The data are limited by imperfect measures of adherence due to variability in data collection methods. It is also likely that concomitant educational efforts in the study populations, such as instructions regarding proper administration and importance of correct dosing schedules, contributed to improved patient adherence, both in reminder and control arms. The search strategy could have missed relevant studies which were categorized by disease rather than adherence. Conclusions: Reminder-based interventions may improve adherence to daily medications. However, the interventions used in these studies, which included reminder phone calls, text messages, pagers, interactive voice response systems, videotelephone calls, and programmed electronic audiovisual reminder devices, are impractical for widespread implementation, and their efficacy may be optimized when combined with alternative adherence-modifying strategies. More practical reminder-based interventions should b…","author":[{"dropping-particle":"","family":"Fenerty","given":"Sarah D","non-dropping-particle":"","parse-names":false,"suffix":""},{"dropping-particle":"","family":"West","given":"Cameron","non-dropping-particle":"","parse-names":false,"suffix":""},{"dropping-particle":"","family":"Davis","given":"Scott A","non-dropping-particle":"","parse-names":false,"suffix":""},{"dropping-particle":"","family":"Kaplan","given":"Sebastian G","non-dropping-particle":"","parse-names":false,"suffix":""},{"dropping-particle":"","family":"Feldman","given":"Steven R","non-dropping-particle":"","parse-names":false,"suffix":""}],"container-title":"Patient Preference and Adherence","id":"ITEM-9","issued":{"date-parts":[["2012"]]},"note":"From Duplicate 1 (The effect of reminder systems on patients' adherence to treatment. - Fenerty, Sarah D; West, Cameron; Davis, Scott A; Kaplan, Sebastian G; Feldman, Steven R)\n\nAccession Number: 22379363. Language: English. Date Revised: 20130529. Date Created: 20120301. Date Completed: 20121002. Update Code: 20161213. Publication Type: Journal Article. Journal ID: 101475748. Publication Model: Print-Electronic. Cited Medium: Internet. NLM ISO Abbr: Patient Prefer Adherence. PubMed Central ID: PMC3287416. Comment: Cites: Transpl Int. 2009 Aug;22(8):780-97. (PMID: 19386076). Cites: J Am Pharm Assoc (2003). 2009 Sep-Oct;49(5):e132-46; quiz e147-9. (PMID: 19748861). Cites: Respir Med. 2010 Feb;104(2):166-71. (PMID: 19854632). Cites: J Acquir Immune Defic Syndr. 2009 Dec 1;52(4):465-473. (PMID: 19911481). Cites: J Am Board Fam Med. 2010 Mar-Apr;23(2):159-65. (PMID: 20207925). Cites: J Am Acad Dermatol. 2011 Apr;64(4):793-5. (PMID: 21414505). Cites: J Gerontol Nurs. 1999 Aug;25(8):6-14. (PMID: 10711101). Cites: Am Psychol. 2000 Jan;55(1):68-78. (PMID: 11392867). Cites: Soc Sci Med. 1992 Mar;34(5):507-13. (PMID: 1604357). Cites: Diabetes Educ. 1989 Mar-Apr;15(2):134-8. (PMID: 2714177). Cites: Am J Public Health Nations Health. 1968 Feb;58(2):274-88. (PMID: 5688773). Cites: J Consult Clin Psychol. 1982 Dec;50(6):950-71. (PMID: 6816844). Cites: Nurs Res. 1982 Jan-Feb;31(1):31-6. (PMID: 6922458). Cites: Aust Fam Physician. 1981 Dec;10(12):954-9. (PMID: 7337584). Cites: Br J Gen Pract. 1994 Oct;44(387):465-8. (PMID: 7748635). Cites: J Behav Med. 1994 Aug;17(4):347-60. (PMID: 7966257). Cites: J Gen Intern Med. 1994 Feb;9(2):96-105. (PMID: 8164085). Cites: JAMA. 1994 Jan 5;271(1):79, 83. (PMID: 8258895). Cites: Lancet. 1975 May 31;1(7918):1205-7. (PMID: 48832). Cites: J Clin Pharm Ther. 1992 Oct;17(5):283-95. (PMID: 1464632). Cites: J Clin Pharmacol. 1992 Mar;32(3):277-83. (PMID: 1564133). Cites: Br J Gen Pract. 1990 Mar;40(332):114-6. (PMID: 2112014). Cites: Arch Intern Med. 2000 Jul 24;160(14):2101-7. (PMID: 10904452). Cites: Clin Infect Dis. 2005 Sep 15;41(6):875-82. (PMID: 16107989). Cites: J Hypertens. 2009 Aug;27(8):1540-51. (PMID: 19474761). Cites: J Hypertens. 2010 Jan;28(1):194-200. (PMID: 19770778). Cites: Ophthalmology. 2009 Dec;116(12):2286-93. (PMID: 19815286). Cites: Arch Dermatol. 2009 Nov;145(11):1230-6. (PMID: 19917951). Cites: J Adv Nurs. 1992 Apr;17(4):422-6. (PMID: 1578063). Cites: Clin Investig. 1992 Feb;70(2):163-6. (PMID: 1600344). Cites: Eur J Clin Pharmacol. 1991;41(1):27-35. (PMID: 1838332). Cites: Scand J Prim Health Care. 1989 Oct;7(3):179-80. (PMID: 2587874). Cites: Am J Prev Med. 1987 Mar-Apr;3(2):95-100. (PMID: 3330658). Cites: Pediatrics. 1968 Nov;42(5):855-71. (PMID: 5685370). Cites: Int J Technol Assess Health Care. 1995 Summer;11(3):443-55. (PMID: 7591546). Cites: Praxis (Bern 1994). 1995 Jan 17;84(3):58-62. (PMID: 7846429). Cites: Schweiz Rundsch Med Prax. 1994 Aug 16;83(33):889-94. (PMID: 8091061). Cites: J Clin Psychiatry. 1996;57 Suppl 7:76-82; discussion 83-5. (PMID: 8690700). Cites: Eur Heart J. 1996 Mar;17 Suppl A:8-15. (PMID: 8737195). Cites: BMJ. 1997 Mar 8;314(7082):747-8. (PMID: 9116558). Cites: Med Care. 1998 Aug;36(8):1138-61. (PMID: 9708588). Cites: Cochrane Database Syst Rev. 2000;(2):CD000011. (PMID: 10796686). Cites: J Clin Pharm Ther. 2001 Oct;26(5):331-42. (PMID: 11679023). Cites: AIDS Care. 2003 Dec;15(6):787-93. (PMID: 14617500). Cites: Int J Med Inform. 2009 Apr;78(4):230-8. (PMID: 18778967). Cites: J Psychiatr Pract. 2009 Jan;15(1):34-44. (PMID: 19182563). Cites: Int J Nurs Pract. 2009 Feb;15(1):25-31. (PMID: 19187166). Linking ISSN: 1177889X. Subset: PubMed-not-MEDLINE; Date of Electronic Publication: 2012 Feb 10. ; Original Imprints: Publication: [Auckland, N.Z.] : Dove Press Limited","page":"127-135","publisher":"Dove Medical Press Ltd (PO Box 300-008, Albany, 44 Corinthian Drive, Albany,Auckland 0752, New Zealand)","publisher-place":"C. E. West, Department of Dermatology, Wake Forest University School of Medicine, Medical Center Boulevard, Winston-Salem, NC 27157-1071, United States. E-mail: cawest@wakehealth.edu","title":"The effect of reminder systems on patients' adherence to treatment","type":"article-journal","volume":"6"},"uris":["http://www.mendeley.com/documents/?uuid=2be7e883-43aa-4d38-99f0-ea591a900b4f"]},{"id":"ITEM-10","itemData":{"DOI":"10.1111/jan.12400","ISSN":"03092402","abstract":"Aims To evaluate the characteristics and efficacy of mobile phone interventions to improve medication adherence. Secondary aims are to explore participants' acceptability and satisfaction with mobile phone interventions and to evaluate the selected studies in terms of study rigour, impact, cost and resource feasibility, generalizability and implications for nursing practice and research. Background Medication non-adherence is a major global challenge. Mobile phones are the most commonly used form of technology worldwide and have the potential to promote medication adherence. Design Guidelines from the Centre for Reviews and Dissemination were followed for this systematic review. Data Sources A comprehensive search of databases (PubMed, Web of Science, CINAHL, PsycInfo, Google Chrome and Cochrane) and bibliographies from related articles was performed from January 2002-January 2013 to identify the included studies. Review Methods A quantitative systematic review without meta-analysis was conducted and the selected studies were critically evaluated to extract and summarize pertinent characteristics and outcomes. Results The literature search produced 29 quantitative research studies related to mobile phones and medication adherence. The studies were conducted for prevention purposes as well as management of acute and chronic illnesses. All of the studies used text messaging. Eighteen studies found significant improvement in medication adherence. Conclusion While the majority of investigators found improvement in medication adherence, long-term studies characterized by rigorous research methodologies, appropriate statistical and economic analyses and the test of theory-based interventions are needed to determine the efficacy of mobile phones to influence medication adherence.","author":[{"dropping-particle":"","family":"Park","given":"Linda G.","non-dropping-particle":"","parse-names":false,"suffix":""},{"dropping-particle":"","family":"Howie-Esquivel","given":"Jill","non-dropping-particle":"","parse-names":false,"suffix":""},{"dropping-particle":"","family":"Dracup","given":"Kathleen","non-dropping-particle":"","parse-names":false,"suffix":""}],"container-title":"Journal of Advanced Nursing","id":"ITEM-10","issue":"9","issued":{"date-parts":[["2014","9"]]},"note":"From Duplicate 2 (A quantitative systematic review of the efficacy of mobile phone interventions to improve medication adherence. - Park, Linda G; Howie-Esquivel, Jill; Dracup, Kathleen)\n\nAccession Number: 103988266. Language: English. Entry Date: 20111220. Revision Date: 20150819. Publication Type: Journal Article; research; systematic review; tables/charts. Journal Subset: Core Nursing; Europe; Nursing; Peer Reviewed; UK &amp;amp; Ireland. Special Interest: Advanced Nursing Practice; Evidence-Based Practice; Informatics. NLM UID: 7609811.","page":"1932-1953","publisher":"Wiley-Blackwell","publisher-place":"Division of Geriatrics, University of California San Francisco VA Medical Center","title":"A quantitative systematic review of the efficacy of mobile phone interventions to improve medication adherence.","type":"article-journal","volume":"68"},"uris":["http://www.mendeley.com/documents/?uuid=32c67a93-5cff-4c3c-a029-56d36a7374ff"]},{"id":"ITEM-11","itemData":{"DOI":"10.1016/j.ijmedinf.2012.05.005","ISBN":"1386-5056","ISSN":"1872-8243","abstract":"Background: Poor adherence to oral antidiabetics has a negative influence on glycaemic control in type 2 diabetes patients. Real Time Medication Monitoring (RTMM) combines real time monitoring of patients' medication use with SMS reminders sent only if patients forget their medication, aiming to improve adherence. This study aimed to investigate the effect of these SMS reminders on adherence to oral antidiabetics in patients using RTMM and investigate patients' experiences with RTMM.; Methods: Data were collected in a RCT involving 104 type 2 diabetes patients with suboptimal adherence to oral antidiabetics. Fifty-six patients were randomised to receive SMS reminders if they forgot their medication, 48 patients received no reminders. Primary outcome measure was adherence to oral antidiabetics registered with RTMM, measured as: (1) days without dosing; (2) missed doses; (3) doses taken within predefined standardized time windows. Patients' experiences were assessed with written questionnaires.; Results: Over the six-month study period, patients receiving SMS reminders took significantly more doses within predefined time windows than patients receiving no reminders: 50% vs. 39% within a 1-h window (p=0.003) up to 81% vs. 70% within a 4-h window (p=0.007). Reminded patients tended to miss doses less frequently than patients not reminded (15% vs. 19%, p=0.065). Days without dosing were not significantly different between the groups. The majority of patients reported positive experiences with RTMM and SMS reminders.; Conclusion: RTMM with SMS reminders improves adherence of type 2 diabetes patients, especially the precision with which patients follow their prescribed regimen, and is well accepted by patients.; Trial Registration: Netherlands Trial Register NTR1882.; Copyright © 2012 Elsevier Ireland Ltd. All rights reserved.","author":[{"dropping-particle":"","family":"Vervloet","given":"M","non-dropping-particle":"","parse-names":false,"suffix":""},{"dropping-particle":"","family":"Dijk","given":"L","non-dropping-particle":"van","parse-names":false,"suffix":""},{"dropping-particle":"","family":"Santen-Reestman","given":"J","non-dropping-particle":"","parse-names":false,"suffix":""},{"dropping-particle":"","family":"Vlijmen","given":"B","non-dropping-particle":"van","parse-names":false,"suffix":""},{"dropping-particle":"","family":"Wingerden","given":"P","non-dropping-particle":"van","parse-names":false,"suffix":""},{"dropping-particle":"","family":"Bouvy","given":"M L","non-dropping-particle":"","parse-names":false,"suffix":""},{"dropping-particle":"","family":"Bakker","given":"D H","non-dropping-particle":"de","parse-names":false,"suffix":""}],"container-title":"International Journal of Medical Informatics","id":"ITEM-11","issue":"9","issued":{"date-parts":[["2012","9"]]},"note":"From Duplicate 1 (SMS reminders improve adherence to oral medication in type 2 diabetes patients who are real time electronically monitored - Vervloet, M; van Dijk, L; Santen-Reestman, J; van Vlijmen, B; van Wingerden, P; Bouvy, M L; de Bakker, D H; M., Vervloet; L., van Dijk; J., Santen-Reestman; B., van Vlijmen; P., van Wingerden; M.L., Bouvy)\n\nFrom Duplicate 2 (SMS reminders improve adherence to oral medication in type 2 diabetes patients who are real time electronically monitored. - Vervloet, M; van Dijk, L; Santen-Reestman, J; van Vlijmen, B; van Wingerden, P; Bouvy, M L; de Bakker, D H)\n\nAccession Number: 22652012. Language: English. Date Revised: 20120814. Date Created: 20120814. Date Completed: 20130207. Update Code: 20161213. Publication Type: Journal Article. Journal ID: 9711057. Publication Model: Print-Electronic. Cited Medium: Internet. NLM ISO Abbr: Int J Med Inform. Linking ISSN: 13865056. Subset: IM; Date of Electronic Publication: 2012 May 30. ; Original Imprints: Publication: Shannon, Co. Clare, Ireland : Elsevier Science Ireland Ltd., c1997-\n\nFrom Duplicate 2 (SMS reminders improve adherence to oral medication in type 2 diabetes patients who are real time electronically monitored. - Vervloet, M; van Dijk, L; Santen-Reestman, J; van Vlijmen, B; van Wingerden, P; Bouvy, M L; de Bakker, D H)\n\nAccession Number: 22652012. Language: English. Date Revised: 20120814. Date Created: 20120814. Date Completed: 20130207. Update Code: 20161213. Publication Type: Journal Article. Journal ID: 9711057. Publication Model: Print-Electronic. Cited Medium: Internet. NLM ISO Abbr: Int J Med Inform. Linking ISSN: 13865056. Subset: IM; Date of Electronic Publication: 2012 May 30. ; Original Imprints: Publication: Shannon, Co. Clare, Ireland : Elsevier Science Ireland Ltd., c1997-","page":"594-604","publisher":"Elsevier Ireland Ltd (P.O. Box 85, Limerick, Ireland)","publisher-place":"M. Vervloet, NIVEL, Netherlands Institute for Health Services Research, P.O. Box 1568, 3500 BN Utrecht, Netherlands. E-mail: M.Vervloet@nivel.nl","title":"SMS reminders improve adherence to oral medication in type 2 diabetes patients who are real time electronically monitored.","type":"article-journal","volume":"81"},"uris":["http://www.mendeley.com/documents/?uuid=93d9568d-7e1e-4b30-a392-66ae405414b8"]},{"id":"ITEM-12","itemData":{"DOI":"https://doi.org/10.1016/j.amepre.2008.09.040","ISSN":"0749-3797","abstract":"The expansion and adoption of new methods of communication provide new opportunities for delivering health behavior change interventions. This paper reviews the current research examining mobile telephone short-message service (SMS) for delivering health behavior change interventions via text messages. This service has wide population reach, can be individually tailored, and allows instant delivery with asynchronous receipt, suggesting potential as a delivery channel for health behavior interventions. An electronic database search was conducted for studies published between January 1990 and March 2008. Studies were included in the review if they (1) evaluated an intervention delivered primarily via SMS, (2) assessed change in health behavior using pre–post assessment, and (3) were published in English in a peer-reviewed scientific journal. Of 33 studies identified, 14 met the inclusion criteria. Four of the 14 studies reviewed targeted preventive health behaviors (e.g., smoking cessation), and ten focused on clinical care (e.g., diabetes self-management). Positive behavior change outcomes were observed in 13 of the 14 reviewed studies. Intervention initiation (researcher or participant), SMS dialogue initiation, tailoring of SMS content, and interactivity were found to be important features of SMS-delivered interventions. Methodologic issues with current SMS research were also identified. This review suggests that SMS-delivered interventions have positive short-term behavioral outcomes. Further research is required to evaluate interventions for preventive health behaviors that incorporate features found to affect behavioral outcomes and participant acceptance. The quality of studies in this emerging field of research needs to improve to allow the full potential of this medium to be explored.","author":[{"dropping-particle":"","family":"Fjeldsoe","given":"Brianna S","non-dropping-particle":"","parse-names":false,"suffix":""},{"dropping-particle":"","family":"Marshall","given":"Alison L","non-dropping-particle":"","parse-names":false,"suffix":""},{"dropping-particle":"","family":"Miller","given":"Yvette D","non-dropping-particle":"","parse-names":false,"suffix":""}],"container-title":"American Journal of Preventive Medicine","id":"ITEM-12","issue":"2","issued":{"date-parts":[["2009"]]},"page":"165-173","title":"Behavior Change Interventions Delivered by Mobile Telephone Short-Message Service","type":"article-journal","volume":"36"},"uris":["http://www.mendeley.com/documents/?uuid=1c0d15f0-3aa7-4103-9198-7d9c5e0e3419"]},{"id":"ITEM-13","itemData":{"DOI":"10.2196/jmir.3951","ISBN":"1438-8871","ISSN":"14388871","PMID":"25803266","abstract":"BACKGROUND: Adherence to chronic disease management is critical to achieving improved health outcomes, quality of life, and cost-effective health care. As the burden of chronic diseases continues to grow globally, so does the impact of non-adherence. Mobile technologies are increasingly being used in health care and public health practice (mHealth) for patient communication, monitoring, and education, and to facilitate adherence to chronic diseases management. OBJECTIVE: We conducted a systematic review of the literature to evaluate the effectiveness of mHealth in supporting the adherence of patients to chronic diseases management (\"mAdherence\"), and the usability, feasibility, and acceptability of mAdherence tools and platforms in chronic disease management among patients and health care providers. METHODS: We searched PubMed, Embase, and EBSCO databases for studies that assessed the role of mAdherence in chronic disease management of diabetes mellitus, cardiovascular disease, and chronic lung diseases from 1980 through May 2014. Outcomes of interest included effect of mHealth on patient adherence to chronic diseases management, disease-specific clinical outcomes after intervention, and the usability, feasibility, and acceptability of mAdherence tools and platforms in chronic disease management among target end-users. RESULTS: In all, 107 articles met all inclusion criteria. Short message service was the most commonly used mAdherence tool in 40.2% (43/107) of studies. Usability, feasibility, and acceptability or patient preferences for mAdherence interventions were assessed in 57.9% (62/107) of studies and found to be generally high. A total of 27 studies employed randomized controlled trial (RCT) methods to assess impact on adherence behaviors, and significant improvements were observed in 15 of those studies (56%). Of the 41 RCTs that measured effects on disease-specific clinical outcomes, significant improvements between groups were reported in 16 studies (39%). CONCLUSIONS: There is potential for mHealth tools to better facilitate adherence to chronic disease management, but the evidence supporting its current effectiveness is mixed. Further research should focus on understanding and improving how mHealth tools can overcome specific barriers to adherence.","author":[{"dropping-particle":"","family":"Hamine","given":"Saee","non-dropping-particle":"","parse-names":false,"suffix":""},{"dropping-particle":"","family":"Gerth-Guyette","given":"Emily","non-dropping-particle":"","parse-names":false,"suffix":""},{"dropping-particle":"","family":"Faulx","given":"Dunia","non-dropping-particle":"","parse-names":false,"suffix":""},{"dropping-particle":"","family":"Green","given":"Beverly B.","non-dropping-particle":"","parse-names":false,"suffix":""},{"dropping-particle":"","family":"Ginsburg","given":"Amy Sarah","non-dropping-particle":"","parse-names":false,"suffix":""}],"container-title":"Journal of Medical Internet Research","id":"ITEM-13","issue":"2","issued":{"date-parts":[["2015"]]},"page":"1-15","title":"Impact of mHealth chronic disease management on treatment adherence and patient outcomes: A systematic review","type":"article-journal","volume":"17"},"uris":["http://www.mendeley.com/documents/?uuid=9d71440f-21b7-47f5-bcf3-7f419cc2c099"]},{"id":"ITEM-14","itemData":{"DOI":"10.1111/jocn.12918","ISBN":"1365-2702","ISSN":"13652702","PMID":"26216256","abstract":"AIMS AND OBJECTIVES: This article is an integrative review of the evidence for mobile health Short Message Service text messages as an innovative and emerging intervention to promote medication adherence. Authors completed this review to draw conclusions and implications towards establishing a scientific foundation for use of text messages to promote medication adherence, thus informing clinical practice. BACKGROUND: The World Health Organization has identified medication adherence as a priority global problem. Text messages are emerging as an effective means of improving health behaviours and in some diseases to promote medication adherence. However, a gap in the literature indicates lack of evidence in guiding theories and content of text messages, which should be synthesised prior to use in clinical practice. DESIGN: Integrative review. METHODS: Cumulative Index to Nursing and Allied Health Literature, Excerpta Medica dataBASE, Scopus, the Cochrane Library and PubMed were searched for relevant studies between 2004-2014. Inclusion criteria were (1) implementation of a text-message intervention and (2) medication adherence to a prescribed oral medication as a primary outcome. Articles were assessed for quality of methodology and measures of adherence. An integrative review process was used to perform analysis. RESULTS: Thirteen articles meeting the inclusion criteria are included in this review. Nine of 13 studies found adherence rates improved between 15·3-17·8% when using text messages to promote medication adherence. Text messages that were standardised, tailored, one- or two-way and timed either daily to medication regimen, weekly or monthly showed improvement in medication adherence. CONCLUSIONS: This review established a scientific basis for text messages as an intervention to improve medication adherence across multiple diseases. Future large rigorous randomised trials are needed to further test text messaging interventions. RELEVANCE TO CLINICAL PRACTICE: This review provides clinicians with the state of the science with regard to text messaging interventions that promote medication adherence. A description of intervention components are provided to aid nurses in development of text messages and in translating evidence into practice.","author":[{"dropping-particle":"","family":"Dekoekkoek","given":"Tracy","non-dropping-particle":"","parse-names":false,"suffix":""},{"dropping-particle":"","family":"Given","given":"Barbara","non-dropping-particle":"","parse-names":false,"suffix":""},{"dropping-particle":"","family":"Given","given":"Charles W.","non-dropping-particle":"","parse-names":false,"suffix":""},{"dropping-particle":"","family":"Ridenour","given":"Kimberly","non-dropping-particle":"","parse-names":false,"suffix":""},{"dropping-particle":"","family":"Schueller","given":"Monica","non-dropping-particle":"","parse-names":false,"suffix":""},{"dropping-particle":"","family":"Spoelstra","given":"Sandra L.","non-dropping-particle":"","parse-names":false,"suffix":""},{"dropping-particle":"","family":"T.","given":"DeKoekkoek","non-dropping-particle":"","parse-names":false,"suffix":""},{"dropping-particle":"","family":"B.","given":"Given","non-dropping-particle":"","parse-names":false,"suffix":""},{"dropping-particle":"","family":"C.W.","given":"Given","non-dropping-particle":"","parse-names":false,"suffix":""},{"dropping-particle":"","family":"K.","given":"Ridenour","non-dropping-particle":"","parse-names":false,"suffix":""},{"dropping-particle":"","family":"M.","given":"Schueller","non-dropping-particle":"","parse-names":false,"suffix":""}],"container-title":"Journal of Clinical Nursing","id":"ITEM-14","issue":"19-20","issued":{"date-parts":[["2015","10"]]},"note":"From Duplicate 1 (mHealth SMS text messaging interventions and to promote medication adherence: An integrative review - Dekoekkoek, Tracy; Given, Barbara; Given, Charles W.; Ridenour, Kimberly; Schueller, Monica; Spoelstra, Sandra L.)\n\nAccession Number: 109555393. Language: English. Entry Date: 20150925. Revision Date: 20160930. Publication Type: Article. Journal Subset: Core Nursing; Europe; Nursing; Peer Reviewed; UK &amp;amp; Ireland. Special Interest: Evidence-Based Practice. Grant Information: a grantentitled: Text Messaging to Improve Adherence to OralChemotherapy Agents from the National Cancer Institute(Grant Number 1R15CA176595).. NLM UID: 9207302.\n\nFrom Duplicate 2 (mHealth SMS text messaging interventions and to promote medication adherence: an integrative review - Dekoekkoek, Tracy; Given, Barbara; Given, Charles W.; Ridenour, Kimberly; Schueller, Monica; Spoelstra, Sandra L.; T., DeKoekkoek; B., Given; C.W., Given; K., Ridenour; M., Schueller)\n\nFrom Duplicate 2 (mHealth SMS text messaging interventions and to promote medication adherence: An integrative review - Dekoekkoek, Tracy; Given, Barbara; Given, Charles W.; Ridenour, Kimberly; Schueller, Monica; Spoelstra, Sandra L.)\n\nAccession Number: 109555393. Language: English. Entry Date: 20150925. Revision Date: 20160930. Publication Type: Article. Journal Subset: Core Nursing; Europe; Nursing; Peer Reviewed; UK &amp;amp; Ireland. Special Interest: Evidence-Based Practice. Grant Information: a grantentitled: Text Messaging to Improve Adherence to OralChemotherapy Agents from the National Cancer Institute(Grant Number 1R15CA176595).. NLM UID: 9207302.","page":"2722-2735","publisher":"Wiley-Blackwell","publisher-place":"United Kingdom","title":"mHealth SMS text messaging interventions and to promote medication adherence: An integrative review","type":"article-journal","volume":"24"},"uris":["http://www.mendeley.com/documents/?uuid=511cc631-24ba-4441-84a7-d95147ac8352"]},{"id":"ITEM-15","itemData":{"DOI":"10.1093/jamia/ocu047","ISBN":"1469-493X (Electronic)\\n1361-6137 (Linking)","ISSN":"1527-974X","PMID":"25412402","abstract":"BACKGROUND: Despite effective therapies for many conditions, patients find it difficult to adhere to prescribed treatments. Technology-mediated interventions (TMIs) are increasingly being used with the hope of improving adherence., OBJECTIVE: To assess the effects of TMI, intended to enhance patient adherence to prescribed medications, on both medication adherence and clinical outcomes., METHODS: A secondary in-depth analysis was conducted of the subset of studies that utilized technology in at least one component of the intervention from an updated Cochrane review on all interventions for enhancing medication adherence. We included studies that clearly described an information and communication technology or medical device as the sole or major component of the adherence intervention., RESULTS: Thirty-eight studies were eligible for in-depth review. Only seven had a low risk of bias for study design features, primary adherence, and clinical outcomes. Eighteen studies used a TMI for education and/or counseling, 11 studies used a TMI for self-monitoring and/or feedback, and nine studies used electronic reminders. Studies used a variety of TMIs, with telephone the most common technology in use. Studies targeted a wide distribution of diseases and used a variety of adherence and clinical outcome measures. A minority targeted children and adolescents. Fourteen studies reported significant effects in both adherence and clinical outcome measures., CONCLUSIONS: This review provides evidence for the inconsistent effectiveness of TMI for medication adherence and clinical outcomes. These results must be interpreted with caution due to a lack of high-quality studies., Copyright © The Author 2015. Published by Oxford University Press on behalf of the American Medical Informatics Association. All rights reserved. For Permissions, please email: journals.permissions@oup.com.","author":[{"dropping-particle":"","family":"Mistry","given":"Niraj","non-dropping-particle":"","parse-names":false,"suffix":""},{"dropping-particle":"","family":"Keepanasseril","given":"Arun","non-dropping-particle":"","parse-names":false,"suffix":""},{"dropping-particle":"","family":"Wilczynski","given":"Nancy L.","non-dropping-particle":"","parse-names":false,"suffix":""},{"dropping-particle":"","family":"Nieuwlaat","given":"Robby","non-dropping-particle":"","parse-names":false,"suffix":""},{"dropping-particle":"","family":"Ravall","given":"Manthan","non-dropping-particle":"","parse-names":false,"suffix":""},{"dropping-particle":"","family":"Brian Haynes","given":"R.","non-dropping-particle":"","parse-names":false,"suffix":""},{"dropping-particle":"","family":"Haynes","given":"R Brian","non-dropping-particle":"","parse-names":false,"suffix":""}],"container-title":"Journal of the American Medical Informatics Association : JAMIA","id":"ITEM-15","issue":"e1","issued":{"date-parts":[["2015","4"]]},"note":"From Duplicate 1 (Technology-mediated interventions for enhancing medication adherence - N., Mistry; A., Keepanasseril; N.L., Wilczynski; R., Nieuwlaat; M., Ravall; Mistry, Niraj; Keepanasseril, Arun; Wilczynski, Nancy L; Nieuwlaat, Robby; Ravall, Manthan; Haynes, R Brian)\n\nFrom Duplicate 1 (Technology-mediated interventions for enhancing medication adherence. - Mistry, Niraj; Keepanasseril, Arun; Wilczynski, Nancy L; Nieuwlaat, Robby; Ravall, Manthan; Haynes, R Brian)\n\nAccession Number: 25726568. Corporate Author: Patient Adherence Review Team. Language: English. Date Revised: 20150513. Date Created: 20150513. Date Completed: 20160222. Update Code: 20161213. Publication Type: Journal Article. Journal ID: 9430800. Publication Model: Print-Electronic. Cited Medium: Internet. NLM ISO Abbr: J Am Med Inform Assoc. Linking ISSN: 10675027. Subset: IM; Grant Information: KRS 262115 Canada Canadian Institutes of Health Research Date of Electronic Publication: 2015 Feb 28. Current Imprints: Publication: 2015- : Oxford : Oxford University Press; Original Imprints: Publication: Philadelphia, PA : Hanley &amp;amp; Belfus, c1993-\n\nFrom Duplicate 2 (Technology-mediated interventions for enhancing medication adherence. - Mistry, Niraj; Keepanasseril, Arun; Wilczynski, Nancy L; Nieuwlaat, Robby; Ravall, Manthan; Haynes, R Brian)\n\nAccession Number: 25726568. Corporate Author: Patient Adherence Review Team. Language: English. Date Revised: 20150513. Date Created: 20150513. Date Completed: 20160222. Update Code: 20161213. Publication Type: Journal Article. Journal ID: 9430800. Publication Model: Print-Electronic. Cited Medium: Internet. NLM ISO Abbr: J Am Med Inform Assoc. Linking ISSN: 10675027. Subset: IM; Grant Information: KRS 262115 Canada Canadian Institutes of Health Research Date of Electronic Publication: 2015 Feb 28. Current Imprints: Publication: 2015- : Oxford : Oxford University Press; Original Imprints: Publication: Philadelphia, PA : Hanley &amp;amp; Belfus, c1993-","page":"e177-e193","publisher":"Oxford University Press","publisher-place":"United Kingdom","title":"Technology-mediated interventions for enhancing medication adherence","type":"article-journal","volume":"22"},"uris":["http://www.mendeley.com/documents/?uuid=ea1d3bcf-69c7-4cee-b6a4-33b16fb71300"]},{"id":"ITEM-16","itemData":{"author":[{"dropping-particle":"","family":"Lee","given":"Henrietta","non-dropping-particle":"","parse-names":false,"suffix":""},{"dropping-particle":"","family":"Ralston","given":"D’Souza","non-dropping-particle":"","parse-names":false,"suffix":""},{"dropping-particle":"","family":"Beautrais","given":"Annette L","non-dropping-particle":"","parse-names":false,"suffix":""},{"dropping-particle":"","family":"Larkin","given":"Gregory Luke","non-dropping-particle":"","parse-names":false,"suffix":""}],"container-title":"International Journal of General Medicine and Pharmacy (IJGMP) \\t","id":"ITEM-16","issue":"2","issued":{"date-parts":[["2014"]]},"page":"79-100","title":"Text Messaging Interventions for Promoting Medication Adherence: A Review of the Literature","type":"article-journal","volume":"3"},"uris":["http://www.mendeley.com/documents/?uuid=0158ce40-7824-45f9-8bf3-66f89429cf74"]},{"id":"ITEM-17","itemData":{"DOI":"10.1002/14651858.CD000011.pub4","author":[{"dropping-particle":"","family":"Nieuwlaat","given":"R","non-dropping-particle":"","parse-names":false,"suffix":""},{"dropping-particle":"","family":"Wilcyzynski","given":"N","non-dropping-particle":"","parse-names":false,"suffix":""},{"dropping-particle":"","family":"Navarro","given":"T","non-dropping-particle":"","parse-names":false,"suffix":""},{"dropping-particle":"","family":"Hobson","given":"N","non-dropping-particle":"","parse-names":false,"suffix":""},{"dropping-particle":"","family":"Jeffrey","given":"R","non-dropping-particle":"","parse-names":false,"suffix":""},{"dropping-particle":"","family":"Keepanasseril","given":"A","non-dropping-particle":"","parse-names":false,"suffix":""},{"dropping-particle":"","family":"Agoritsas","given":"T","non-dropping-particle":"","parse-names":false,"suffix":""},{"dropping-particle":"","family":"Mistry","given":"N","non-dropping-particle":"","parse-names":false,"suffix":""},{"dropping-particle":"","family":"Iorio","given":"A","non-dropping-particle":"","parse-names":false,"suffix":""},{"dropping-particle":"","family":"Jack","given":"S","non-dropping-particle":"","parse-names":false,"suffix":""},{"dropping-particle":"","family":"Sivaramalingam","given":"B","non-dropping-particle":"","parse-names":false,"suffix":""},{"dropping-particle":"","family":"Iserman","given":"E","non-dropping-particle":"","parse-names":false,"suffix":""},{"dropping-particle":"","family":"Mustafa","given":"R A","non-dropping-particle":"","parse-names":false,"suffix":""},{"dropping-particle":"","family":"Jedraszewski","given":"D","non-dropping-particle":"","parse-names":false,"suffix":""},{"dropping-particle":"","family":"Cotoi","given":"C","non-dropping-particle":"","parse-names":false,"suffix":""},{"dropping-particle":"","family":"Haynes","given":"R B","non-dropping-particle":"","parse-names":false,"suffix":""}],"container-title":"Cochrane Database of Systematic Reviews","id":"ITEM-17","issue":"11","issued":{"date-parts":[["2014"]]},"title":"Interventions for enhancing medication adherence (Review)","type":"article-journal"},"uris":["http://www.mendeley.com/documents/?uuid=9cf56761-cd25-4cdc-91d0-f097c4c20699"]},{"id":"ITEM-18","itemData":{"DOI":"10.3233/978-1-61499-712-2-31","ISBN":"978-1-61499-712-2; 978-1-61499-711-5","ISSN":"0926-9630","abstract":"Poor adherence to medication can lead to negative health outcomes and increased financial burdens. We present a literature review on electronic medication reminders used for medication adherence in self care settings, to identify current and possible future trends. A structured PubMed search based on extracted MeSH terms provided a total of 45 publications which were identified as most relevant. Three main categories of electronic solutions were identified: mobile phone reminders, in-home electronic reminder devices, and portable reminder devices.","author":[{"dropping-particle":"","family":"Fang","given":"Kerry Y","non-dropping-particle":"","parse-names":false,"suffix":""},{"dropping-particle":"","family":"Maeder","given":"Anthony J","non-dropping-particle":"","parse-names":false,"suffix":""},{"dropping-particle":"","family":"Bjering","given":"Heidi","non-dropping-particle":"","parse-names":false,"suffix":""}],"container-title":"The Promise of New Technologies in an Age of New Health Challenges","editor":[{"dropping-particle":"","family":"J Maeder","given":"A J","non-dropping-particle":"","parse-names":false,"suffix":""},{"dropping-particle":"","family":"Ho","given":"K","non-dropping-particle":"","parse-names":false,"suffix":""},{"dropping-particle":"","family":"Marcelo","given":"A","non-dropping-particle":"","parse-names":false,"suffix":""},{"dropping-particle":"","family":"Warren","given":"","non-dropping-particle":"","parse-names":false,"suffix":""}],"id":"ITEM-18","issued":{"date-parts":[["2016"]]},"page":"31-41","title":"Current Trends in Electronic Medication Reminders for Self Care","type":"paper-conference","volume":"231"},"uris":["http://www.mendeley.com/documents/?uuid=2c9b61b3-38ec-4d28-ad0a-b3860365b2f5"]},{"id":"ITEM-19","itemData":{"ISBN":"0976-044X","abstract":"Short Messaging Service (SMS) text reminders provide a promising approach for increasing medication adherence. This review evaluates the literature from randomized controlled studies, observational studies as well as qualitative studies pertaining to efficacy of SMS reminders for improving the medication adherence. SMS interventions have been studied for a variety of disorders from medical and surgical specialties. Studies have emerged from across the globe and have evaluated different schedules of text reminders ranging from multiple times a day, once daily to less frequent once weekly SMS. The results of trials and observational studies of SMS reminders have been largely positive. This intervention is particularly appealing to developing countries which have witnessed increasing mobile access in the community setting. The review also highlights the issues to be considered while conducting research with this intervention modality., Copyright © 2015, Global Research Online. All rights reserved.","author":[{"dropping-particle":"","family":"Sarkar","given":"S","non-dropping-particle":"","parse-names":false,"suffix":""},{"dropping-particle":"","family":"Sivashankar","given":"P","non-dropping-particle":"","parse-names":false,"suffix":""}],"container-title":"International Journal of Pharmaceutical Sciences Review and Research","id":"ITEM-19","issue":"1","issued":{"date-parts":[["2015"]]},"page":"228-237","publisher":"Global Research Online (Plot No: 6, R. K. Lake view, Hebbagudi, Anekal Taluk, Bangalore, India)","title":"Mobile SMS reminders for increasing medication adherence","type":"article","volume":"32"},"uris":["http://www.mendeley.com/documents/?uuid=e27f2766-c1eb-436b-bf1f-b92c373f0a3a"]}],"mendeley":{"formattedCitation":"&lt;sup&gt;7–10,12–14,22,25,27,30–38&lt;/sup&gt;","plainTextFormattedCitation":"7–10,12–14,22,25,27,30–38","previouslyFormattedCitation":"&lt;sup&gt;7–10,12–14,22,25,27,29–37&lt;/sup&gt;"},"properties":{"noteIndex":0},"schema":"https://github.com/citation-style-language/schema/raw/master/csl-citation.json"}</w:instrText>
      </w:r>
      <w:r w:rsidRPr="00327DA4">
        <w:rPr>
          <w:rFonts w:cs="Arial"/>
          <w:noProof/>
        </w:rPr>
        <w:fldChar w:fldCharType="separate"/>
      </w:r>
      <w:r w:rsidRPr="007A407C">
        <w:rPr>
          <w:rFonts w:cs="Arial"/>
          <w:noProof/>
          <w:vertAlign w:val="superscript"/>
        </w:rPr>
        <w:t>7–10,12–14,22,25,27,30–38</w:t>
      </w:r>
      <w:r w:rsidRPr="00327DA4">
        <w:rPr>
          <w:rFonts w:cs="Arial"/>
          <w:noProof/>
        </w:rPr>
        <w:fldChar w:fldCharType="end"/>
      </w:r>
    </w:p>
    <w:p w14:paraId="269DC970" w14:textId="77777777" w:rsidR="00AA26E4" w:rsidRDefault="00AA26E4" w:rsidP="00FE54D0">
      <w:pPr>
        <w:rPr>
          <w:rFonts w:eastAsiaTheme="majorEastAsia" w:cs="Arial"/>
          <w:bCs/>
        </w:rPr>
      </w:pPr>
    </w:p>
    <w:p w14:paraId="6B525E30" w14:textId="7C353C64" w:rsidR="00E62F91" w:rsidRPr="003E7F01" w:rsidRDefault="00021C15" w:rsidP="00FE54D0">
      <w:pPr>
        <w:rPr>
          <w:rFonts w:eastAsiaTheme="majorEastAsia" w:cs="Arial"/>
          <w:bCs/>
          <w:u w:val="single"/>
        </w:rPr>
      </w:pPr>
      <w:r w:rsidRPr="003E7F01">
        <w:rPr>
          <w:rFonts w:eastAsiaTheme="majorEastAsia" w:cs="Arial"/>
          <w:bCs/>
          <w:u w:val="single"/>
        </w:rPr>
        <w:t xml:space="preserve">Example search strategy for </w:t>
      </w:r>
      <w:r w:rsidR="000C686D" w:rsidRPr="003E7F01">
        <w:rPr>
          <w:rFonts w:eastAsiaTheme="majorEastAsia" w:cs="Arial"/>
          <w:bCs/>
          <w:u w:val="single"/>
        </w:rPr>
        <w:t>EBSCO Medline</w:t>
      </w:r>
      <w:r w:rsidR="003D2C6C" w:rsidRPr="003E7F01">
        <w:rPr>
          <w:rFonts w:eastAsiaTheme="majorEastAsia" w:cs="Arial"/>
          <w:bCs/>
          <w:u w:val="single"/>
        </w:rPr>
        <w:t xml:space="preserve"> </w:t>
      </w:r>
    </w:p>
    <w:p w14:paraId="3B05A583" w14:textId="3CC52D37" w:rsidR="00E62F91" w:rsidRDefault="00E62F91" w:rsidP="00FE54D0">
      <w:pPr>
        <w:rPr>
          <w:rFonts w:eastAsiaTheme="majorEastAsia" w:cs="Arial"/>
          <w:bCs/>
        </w:rPr>
        <w:sectPr w:rsidR="00E62F91" w:rsidSect="00300C20">
          <w:pgSz w:w="11906" w:h="16838"/>
          <w:pgMar w:top="1440" w:right="1440" w:bottom="1440" w:left="1440" w:header="708" w:footer="708" w:gutter="0"/>
          <w:cols w:space="708"/>
          <w:docGrid w:linePitch="360"/>
        </w:sectPr>
      </w:pPr>
    </w:p>
    <w:p w14:paraId="7B01D568" w14:textId="3B6FE530" w:rsidR="00184E5F" w:rsidRDefault="00F46A48" w:rsidP="00FE54D0">
      <w:pPr>
        <w:rPr>
          <w:rFonts w:eastAsiaTheme="majorEastAsia" w:cs="Arial"/>
          <w:bCs/>
        </w:rPr>
      </w:pPr>
      <w:r>
        <w:rPr>
          <w:rFonts w:eastAsiaTheme="majorEastAsia" w:cs="Arial"/>
          <w:bCs/>
        </w:rPr>
        <w:t>(</w:t>
      </w:r>
      <w:r w:rsidR="00FE54D0" w:rsidRPr="00184E5F">
        <w:rPr>
          <w:rFonts w:eastAsiaTheme="majorEastAsia" w:cs="Arial"/>
          <w:bCs/>
        </w:rPr>
        <w:t xml:space="preserve">telephone </w:t>
      </w:r>
      <w:r w:rsidR="000D7BAA">
        <w:rPr>
          <w:rFonts w:eastAsiaTheme="majorEastAsia" w:cs="Arial"/>
          <w:bCs/>
        </w:rPr>
        <w:t xml:space="preserve">or </w:t>
      </w:r>
      <w:r w:rsidR="00FE54D0" w:rsidRPr="00184E5F">
        <w:rPr>
          <w:rFonts w:eastAsiaTheme="majorEastAsia" w:cs="Arial"/>
          <w:bCs/>
        </w:rPr>
        <w:t>cell phone</w:t>
      </w:r>
      <w:r w:rsidR="000D7BAA">
        <w:rPr>
          <w:rFonts w:eastAsiaTheme="majorEastAsia" w:cs="Arial"/>
          <w:bCs/>
        </w:rPr>
        <w:t xml:space="preserve"> or </w:t>
      </w:r>
      <w:r w:rsidR="00FE54D0" w:rsidRPr="00184E5F">
        <w:rPr>
          <w:rFonts w:eastAsiaTheme="majorEastAsia" w:cs="Arial"/>
          <w:bCs/>
        </w:rPr>
        <w:t>smartphone</w:t>
      </w:r>
      <w:r w:rsidR="000D7BAA">
        <w:rPr>
          <w:rFonts w:eastAsiaTheme="majorEastAsia" w:cs="Arial"/>
          <w:bCs/>
        </w:rPr>
        <w:t>).ti.ab</w:t>
      </w:r>
    </w:p>
    <w:p w14:paraId="1DD77E38" w14:textId="07085661" w:rsidR="00D8292F" w:rsidRDefault="000D7BAA" w:rsidP="00FE54D0">
      <w:pPr>
        <w:rPr>
          <w:rFonts w:eastAsiaTheme="majorEastAsia" w:cs="Arial"/>
          <w:bCs/>
        </w:rPr>
      </w:pPr>
      <w:r>
        <w:rPr>
          <w:rFonts w:eastAsiaTheme="majorEastAsia" w:cs="Arial"/>
          <w:bCs/>
        </w:rPr>
        <w:t>(</w:t>
      </w:r>
      <w:r w:rsidR="00FE54D0" w:rsidRPr="00184E5F">
        <w:rPr>
          <w:rFonts w:eastAsiaTheme="majorEastAsia" w:cs="Arial"/>
          <w:bCs/>
        </w:rPr>
        <w:t>text messaging</w:t>
      </w:r>
      <w:r>
        <w:rPr>
          <w:rFonts w:eastAsiaTheme="majorEastAsia" w:cs="Arial"/>
          <w:bCs/>
        </w:rPr>
        <w:t xml:space="preserve"> or </w:t>
      </w:r>
      <w:r w:rsidR="00FE54D0" w:rsidRPr="00184E5F">
        <w:rPr>
          <w:rFonts w:eastAsiaTheme="majorEastAsia" w:cs="Arial"/>
          <w:bCs/>
        </w:rPr>
        <w:t>reminder systems</w:t>
      </w:r>
      <w:r w:rsidR="00BD0057">
        <w:rPr>
          <w:rFonts w:eastAsiaTheme="majorEastAsia" w:cs="Arial"/>
          <w:bCs/>
        </w:rPr>
        <w:t>).ti.ab</w:t>
      </w:r>
    </w:p>
    <w:p w14:paraId="1E67DB30" w14:textId="32449523" w:rsidR="00D8292F" w:rsidRDefault="00BD0057" w:rsidP="00FE54D0">
      <w:pPr>
        <w:rPr>
          <w:rFonts w:eastAsiaTheme="majorEastAsia" w:cs="Arial"/>
          <w:bCs/>
        </w:rPr>
      </w:pPr>
      <w:r>
        <w:rPr>
          <w:rFonts w:eastAsiaTheme="majorEastAsia" w:cs="Arial"/>
          <w:bCs/>
        </w:rPr>
        <w:t>(</w:t>
      </w:r>
      <w:r w:rsidR="00FE54D0" w:rsidRPr="00184E5F">
        <w:rPr>
          <w:rFonts w:eastAsiaTheme="majorEastAsia" w:cs="Arial"/>
          <w:bCs/>
        </w:rPr>
        <w:t>telemedicine</w:t>
      </w:r>
      <w:r>
        <w:rPr>
          <w:rFonts w:eastAsiaTheme="majorEastAsia" w:cs="Arial"/>
          <w:bCs/>
        </w:rPr>
        <w:t xml:space="preserve"> or </w:t>
      </w:r>
      <w:r w:rsidR="00FE54D0" w:rsidRPr="00184E5F">
        <w:rPr>
          <w:rFonts w:eastAsiaTheme="majorEastAsia" w:cs="Arial"/>
          <w:bCs/>
        </w:rPr>
        <w:t>mobile health</w:t>
      </w:r>
      <w:r>
        <w:rPr>
          <w:rFonts w:eastAsiaTheme="majorEastAsia" w:cs="Arial"/>
          <w:bCs/>
        </w:rPr>
        <w:t xml:space="preserve"> or </w:t>
      </w:r>
      <w:r w:rsidR="00FE54D0" w:rsidRPr="00184E5F">
        <w:rPr>
          <w:rFonts w:eastAsiaTheme="majorEastAsia" w:cs="Arial"/>
          <w:bCs/>
        </w:rPr>
        <w:t>telehealth</w:t>
      </w:r>
      <w:r>
        <w:rPr>
          <w:rFonts w:eastAsiaTheme="majorEastAsia" w:cs="Arial"/>
          <w:bCs/>
        </w:rPr>
        <w:t xml:space="preserve"> or </w:t>
      </w:r>
      <w:r w:rsidR="00FE54D0" w:rsidRPr="00184E5F">
        <w:rPr>
          <w:rFonts w:eastAsiaTheme="majorEastAsia" w:cs="Arial"/>
          <w:bCs/>
        </w:rPr>
        <w:t>ehealth</w:t>
      </w:r>
      <w:r>
        <w:rPr>
          <w:rFonts w:eastAsiaTheme="majorEastAsia" w:cs="Arial"/>
          <w:bCs/>
        </w:rPr>
        <w:t xml:space="preserve"> or </w:t>
      </w:r>
      <w:r w:rsidR="00FE54D0" w:rsidRPr="00184E5F">
        <w:rPr>
          <w:rFonts w:eastAsiaTheme="majorEastAsia" w:cs="Arial"/>
          <w:bCs/>
        </w:rPr>
        <w:t>mhealth</w:t>
      </w:r>
      <w:r>
        <w:rPr>
          <w:rFonts w:eastAsiaTheme="majorEastAsia" w:cs="Arial"/>
          <w:bCs/>
        </w:rPr>
        <w:t>).ti.ab</w:t>
      </w:r>
    </w:p>
    <w:p w14:paraId="5228F7AA" w14:textId="5BE4C18F" w:rsidR="00FE54D0" w:rsidRPr="00184E5F" w:rsidRDefault="0096338A">
      <w:pPr>
        <w:rPr>
          <w:rFonts w:eastAsiaTheme="majorEastAsia" w:cs="Arial"/>
          <w:bCs/>
        </w:rPr>
      </w:pPr>
      <w:r>
        <w:rPr>
          <w:rFonts w:eastAsiaTheme="majorEastAsia" w:cs="Arial"/>
          <w:bCs/>
        </w:rPr>
        <w:t>(</w:t>
      </w:r>
      <w:r w:rsidR="00FE54D0" w:rsidRPr="00184E5F">
        <w:rPr>
          <w:rFonts w:eastAsiaTheme="majorEastAsia" w:cs="Arial"/>
          <w:bCs/>
        </w:rPr>
        <w:t>text messag* or text-messag</w:t>
      </w:r>
      <w:r>
        <w:rPr>
          <w:rFonts w:eastAsiaTheme="majorEastAsia" w:cs="Arial"/>
          <w:bCs/>
        </w:rPr>
        <w:t>*).ti.ab</w:t>
      </w:r>
    </w:p>
    <w:p w14:paraId="027137DF" w14:textId="470345E4" w:rsidR="0096338A" w:rsidRDefault="0096338A">
      <w:pPr>
        <w:rPr>
          <w:rFonts w:eastAsiaTheme="majorEastAsia" w:cs="Arial"/>
          <w:bCs/>
        </w:rPr>
      </w:pPr>
      <w:r>
        <w:rPr>
          <w:rFonts w:eastAsiaTheme="majorEastAsia" w:cs="Arial"/>
          <w:bCs/>
        </w:rPr>
        <w:t>(</w:t>
      </w:r>
      <w:r w:rsidR="00FE54D0" w:rsidRPr="00184E5F">
        <w:rPr>
          <w:rFonts w:eastAsiaTheme="majorEastAsia" w:cs="Arial"/>
          <w:bCs/>
        </w:rPr>
        <w:t>short message service or SMS</w:t>
      </w:r>
      <w:r>
        <w:rPr>
          <w:rFonts w:eastAsiaTheme="majorEastAsia" w:cs="Arial"/>
          <w:bCs/>
        </w:rPr>
        <w:t>).ti.ab</w:t>
      </w:r>
    </w:p>
    <w:p w14:paraId="3E979493" w14:textId="77777777" w:rsidR="0096338A" w:rsidRDefault="0096338A">
      <w:pPr>
        <w:rPr>
          <w:rFonts w:cs="Arial"/>
        </w:rPr>
      </w:pPr>
      <w:r>
        <w:rPr>
          <w:rFonts w:eastAsiaTheme="majorEastAsia" w:cs="Arial"/>
          <w:bCs/>
        </w:rPr>
        <w:t>(</w:t>
      </w:r>
      <w:r w:rsidR="00FE54D0" w:rsidRPr="00184E5F">
        <w:rPr>
          <w:rFonts w:cs="Arial"/>
        </w:rPr>
        <w:t>interactive voice response or IVR</w:t>
      </w:r>
      <w:r>
        <w:rPr>
          <w:rFonts w:cs="Arial"/>
        </w:rPr>
        <w:t>).ti.ab</w:t>
      </w:r>
    </w:p>
    <w:p w14:paraId="71BD76C8" w14:textId="05B0F4BE" w:rsidR="00FE54D0" w:rsidRDefault="0096338A">
      <w:pPr>
        <w:rPr>
          <w:rFonts w:cs="Arial"/>
        </w:rPr>
      </w:pPr>
      <w:r>
        <w:rPr>
          <w:rFonts w:cs="Arial"/>
        </w:rPr>
        <w:t>(</w:t>
      </w:r>
      <w:r w:rsidR="00FE54D0" w:rsidRPr="00184E5F">
        <w:rPr>
          <w:rFonts w:cs="Arial"/>
        </w:rPr>
        <w:t>technology enabled care service or TECS</w:t>
      </w:r>
      <w:r>
        <w:rPr>
          <w:rFonts w:cs="Arial"/>
        </w:rPr>
        <w:t>).ti.ab</w:t>
      </w:r>
    </w:p>
    <w:p w14:paraId="4A8CA7DE" w14:textId="7CC0E644" w:rsidR="00FE54D0" w:rsidRDefault="007E67EF">
      <w:pPr>
        <w:rPr>
          <w:rFonts w:cs="Arial"/>
        </w:rPr>
      </w:pPr>
      <w:r>
        <w:rPr>
          <w:rFonts w:cs="Arial"/>
        </w:rPr>
        <w:t>(</w:t>
      </w:r>
      <w:r w:rsidR="00FE54D0" w:rsidRPr="00184E5F">
        <w:rPr>
          <w:rFonts w:cs="Arial"/>
        </w:rPr>
        <w:t xml:space="preserve">automat* [within 3 words of] </w:t>
      </w:r>
      <w:r w:rsidR="00FF104C">
        <w:rPr>
          <w:rFonts w:cs="Arial"/>
        </w:rPr>
        <w:t>(</w:t>
      </w:r>
      <w:r w:rsidR="00FE54D0" w:rsidRPr="00184E5F">
        <w:rPr>
          <w:rFonts w:cs="Arial"/>
        </w:rPr>
        <w:t>land line or telephone or phone or call</w:t>
      </w:r>
      <w:r w:rsidR="00FF104C">
        <w:rPr>
          <w:rFonts w:cs="Arial"/>
        </w:rPr>
        <w:t>)).ti.ab</w:t>
      </w:r>
    </w:p>
    <w:p w14:paraId="1CE86F78" w14:textId="6229A943" w:rsidR="00183CC2" w:rsidRPr="00184E5F" w:rsidRDefault="00183CC2" w:rsidP="00183CC2">
      <w:pPr>
        <w:rPr>
          <w:rFonts w:cs="Arial"/>
        </w:rPr>
      </w:pPr>
      <w:r>
        <w:rPr>
          <w:rFonts w:cs="Arial"/>
        </w:rPr>
        <w:t>1 OR 2 OR 3 OR 4 OR 5 OR 6 OR 7 OR 8</w:t>
      </w:r>
    </w:p>
    <w:p w14:paraId="7CC20F71" w14:textId="575181BA" w:rsidR="00FF104C" w:rsidRDefault="00FF104C" w:rsidP="00FE54D0">
      <w:pPr>
        <w:rPr>
          <w:rFonts w:eastAsiaTheme="majorEastAsia" w:cs="Arial"/>
          <w:bCs/>
        </w:rPr>
      </w:pPr>
      <w:r>
        <w:rPr>
          <w:rFonts w:eastAsiaTheme="majorEastAsia" w:cs="Arial"/>
          <w:bCs/>
        </w:rPr>
        <w:t>(</w:t>
      </w:r>
      <w:r w:rsidR="00FE54D0" w:rsidRPr="00184E5F">
        <w:rPr>
          <w:rFonts w:eastAsiaTheme="majorEastAsia" w:cs="Arial"/>
          <w:bCs/>
        </w:rPr>
        <w:t>medication adherence</w:t>
      </w:r>
      <w:r>
        <w:rPr>
          <w:rFonts w:eastAsiaTheme="majorEastAsia" w:cs="Arial"/>
          <w:bCs/>
        </w:rPr>
        <w:t xml:space="preserve"> or</w:t>
      </w:r>
      <w:r w:rsidR="00FE54D0" w:rsidRPr="00184E5F">
        <w:rPr>
          <w:rFonts w:eastAsiaTheme="majorEastAsia" w:cs="Arial"/>
          <w:bCs/>
        </w:rPr>
        <w:t xml:space="preserve"> treatment refusal</w:t>
      </w:r>
      <w:r>
        <w:rPr>
          <w:rFonts w:eastAsiaTheme="majorEastAsia" w:cs="Arial"/>
          <w:bCs/>
        </w:rPr>
        <w:t xml:space="preserve"> or </w:t>
      </w:r>
      <w:r w:rsidR="00FE54D0" w:rsidRPr="00184E5F">
        <w:rPr>
          <w:rFonts w:eastAsiaTheme="majorEastAsia" w:cs="Arial"/>
          <w:bCs/>
        </w:rPr>
        <w:t>patient compliance</w:t>
      </w:r>
      <w:r>
        <w:rPr>
          <w:rFonts w:eastAsiaTheme="majorEastAsia" w:cs="Arial"/>
          <w:bCs/>
        </w:rPr>
        <w:t>).</w:t>
      </w:r>
      <w:r w:rsidR="00F3413B">
        <w:rPr>
          <w:rFonts w:eastAsiaTheme="majorEastAsia" w:cs="Arial"/>
          <w:bCs/>
        </w:rPr>
        <w:t>mh</w:t>
      </w:r>
    </w:p>
    <w:p w14:paraId="598F28C9" w14:textId="64CB0863" w:rsidR="007C3BCA" w:rsidRDefault="007C3BCA" w:rsidP="007C3BCA">
      <w:pPr>
        <w:rPr>
          <w:rFonts w:eastAsiaTheme="majorEastAsia" w:cs="Arial"/>
          <w:bCs/>
        </w:rPr>
      </w:pPr>
      <w:r>
        <w:rPr>
          <w:rFonts w:eastAsiaTheme="majorEastAsia" w:cs="Arial"/>
          <w:bCs/>
        </w:rPr>
        <w:t>(</w:t>
      </w:r>
      <w:r w:rsidRPr="00184E5F">
        <w:rPr>
          <w:rFonts w:eastAsiaTheme="majorEastAsia" w:cs="Arial"/>
          <w:bCs/>
        </w:rPr>
        <w:t>medication adherence</w:t>
      </w:r>
      <w:r>
        <w:rPr>
          <w:rFonts w:eastAsiaTheme="majorEastAsia" w:cs="Arial"/>
          <w:bCs/>
        </w:rPr>
        <w:t xml:space="preserve"> or</w:t>
      </w:r>
      <w:r w:rsidRPr="00184E5F">
        <w:rPr>
          <w:rFonts w:eastAsiaTheme="majorEastAsia" w:cs="Arial"/>
          <w:bCs/>
        </w:rPr>
        <w:t xml:space="preserve"> treatment refusal</w:t>
      </w:r>
      <w:r>
        <w:rPr>
          <w:rFonts w:eastAsiaTheme="majorEastAsia" w:cs="Arial"/>
          <w:bCs/>
        </w:rPr>
        <w:t xml:space="preserve"> or </w:t>
      </w:r>
      <w:r w:rsidRPr="00184E5F">
        <w:rPr>
          <w:rFonts w:eastAsiaTheme="majorEastAsia" w:cs="Arial"/>
          <w:bCs/>
        </w:rPr>
        <w:t>patient compliance</w:t>
      </w:r>
      <w:r>
        <w:rPr>
          <w:rFonts w:eastAsiaTheme="majorEastAsia" w:cs="Arial"/>
          <w:bCs/>
        </w:rPr>
        <w:t>).ti.ab</w:t>
      </w:r>
    </w:p>
    <w:p w14:paraId="1523FFE1" w14:textId="77777777" w:rsidR="00903912" w:rsidRDefault="00FE54D0" w:rsidP="00FE54D0">
      <w:pPr>
        <w:tabs>
          <w:tab w:val="left" w:pos="709"/>
        </w:tabs>
        <w:rPr>
          <w:rFonts w:cs="Arial"/>
        </w:rPr>
      </w:pPr>
      <w:r w:rsidRPr="00184E5F">
        <w:rPr>
          <w:rFonts w:cs="Arial"/>
        </w:rPr>
        <w:t>(compliance or adherence or persistence or concordance or nonadherence</w:t>
      </w:r>
      <w:r w:rsidR="00903912">
        <w:rPr>
          <w:rFonts w:cs="Arial"/>
        </w:rPr>
        <w:t>).ti.ab</w:t>
      </w:r>
    </w:p>
    <w:p w14:paraId="58F98EA7" w14:textId="11DBA8B6" w:rsidR="00A657AA" w:rsidRDefault="00903912" w:rsidP="00FE54D0">
      <w:pPr>
        <w:tabs>
          <w:tab w:val="left" w:pos="709"/>
        </w:tabs>
        <w:rPr>
          <w:rFonts w:cs="Arial"/>
        </w:rPr>
      </w:pPr>
      <w:r>
        <w:rPr>
          <w:rFonts w:cs="Arial"/>
        </w:rPr>
        <w:t>(</w:t>
      </w:r>
      <w:r w:rsidR="00FE54D0" w:rsidRPr="00184E5F">
        <w:rPr>
          <w:rFonts w:cs="Arial"/>
        </w:rPr>
        <w:t>noncompliance or non-compliance or non-adherence)</w:t>
      </w:r>
      <w:r w:rsidR="00A657AA">
        <w:rPr>
          <w:rFonts w:cs="Arial"/>
        </w:rPr>
        <w:t>.ti.ab</w:t>
      </w:r>
    </w:p>
    <w:p w14:paraId="7CB9BE2F" w14:textId="5A5D1D70" w:rsidR="00E52F3D" w:rsidRDefault="00DC77A2" w:rsidP="00FE54D0">
      <w:pPr>
        <w:tabs>
          <w:tab w:val="left" w:pos="709"/>
        </w:tabs>
        <w:rPr>
          <w:rFonts w:cs="Arial"/>
        </w:rPr>
      </w:pPr>
      <w:r>
        <w:rPr>
          <w:rFonts w:cs="Arial"/>
        </w:rPr>
        <w:t>1</w:t>
      </w:r>
      <w:r w:rsidR="007C3BCA">
        <w:rPr>
          <w:rFonts w:cs="Arial"/>
        </w:rPr>
        <w:t>2</w:t>
      </w:r>
      <w:r>
        <w:rPr>
          <w:rFonts w:cs="Arial"/>
        </w:rPr>
        <w:t xml:space="preserve"> OR 1</w:t>
      </w:r>
      <w:r w:rsidR="007C3BCA">
        <w:rPr>
          <w:rFonts w:cs="Arial"/>
        </w:rPr>
        <w:t xml:space="preserve">3 </w:t>
      </w:r>
      <w:r w:rsidR="00E52F3D" w:rsidRPr="00184E5F">
        <w:rPr>
          <w:rFonts w:cs="Arial"/>
        </w:rPr>
        <w:t>(Medication$ or medicine$ or prescri* or therap*).</w:t>
      </w:r>
      <w:r w:rsidR="00E52F3D">
        <w:rPr>
          <w:rFonts w:cs="Arial"/>
        </w:rPr>
        <w:t>ti.ab</w:t>
      </w:r>
    </w:p>
    <w:p w14:paraId="2E7F4843" w14:textId="2DCA59A5" w:rsidR="00FE54D0" w:rsidRPr="00184E5F" w:rsidRDefault="00A657AA" w:rsidP="00FE54D0">
      <w:pPr>
        <w:tabs>
          <w:tab w:val="left" w:pos="709"/>
        </w:tabs>
        <w:rPr>
          <w:rFonts w:cs="Arial"/>
        </w:rPr>
      </w:pPr>
      <w:r>
        <w:rPr>
          <w:rFonts w:cs="Arial"/>
        </w:rPr>
        <w:t>13</w:t>
      </w:r>
      <w:r w:rsidR="00E52F3D">
        <w:rPr>
          <w:rFonts w:cs="Arial"/>
        </w:rPr>
        <w:t xml:space="preserve"> </w:t>
      </w:r>
      <w:r w:rsidR="00FE54D0" w:rsidRPr="00184E5F">
        <w:rPr>
          <w:rFonts w:cs="Arial"/>
        </w:rPr>
        <w:t xml:space="preserve">[within 5 words of] </w:t>
      </w:r>
      <w:r w:rsidR="00927151">
        <w:rPr>
          <w:rFonts w:cs="Arial"/>
        </w:rPr>
        <w:t>14</w:t>
      </w:r>
    </w:p>
    <w:p w14:paraId="4F709E8C" w14:textId="013CCD8F" w:rsidR="00FE54D0" w:rsidRDefault="001F6416">
      <w:pPr>
        <w:rPr>
          <w:rFonts w:cs="Arial"/>
        </w:rPr>
      </w:pPr>
      <w:r>
        <w:rPr>
          <w:rFonts w:cs="Arial"/>
        </w:rPr>
        <w:t>1</w:t>
      </w:r>
      <w:r w:rsidR="006714CE">
        <w:rPr>
          <w:rFonts w:cs="Arial"/>
        </w:rPr>
        <w:t>0 OR 1</w:t>
      </w:r>
      <w:r w:rsidR="00CC465F">
        <w:rPr>
          <w:rFonts w:cs="Arial"/>
        </w:rPr>
        <w:t>1</w:t>
      </w:r>
      <w:r>
        <w:rPr>
          <w:rFonts w:cs="Arial"/>
        </w:rPr>
        <w:t xml:space="preserve"> OR 1</w:t>
      </w:r>
      <w:r w:rsidR="00CC465F">
        <w:rPr>
          <w:rFonts w:cs="Arial"/>
        </w:rPr>
        <w:t>5</w:t>
      </w:r>
    </w:p>
    <w:p w14:paraId="34E97FEA" w14:textId="77777777" w:rsidR="00051D35" w:rsidRDefault="001F6416">
      <w:pPr>
        <w:rPr>
          <w:rFonts w:cs="Arial"/>
        </w:rPr>
        <w:sectPr w:rsidR="00051D35" w:rsidSect="00300C20">
          <w:type w:val="continuous"/>
          <w:pgSz w:w="11906" w:h="16838"/>
          <w:pgMar w:top="1440" w:right="1440" w:bottom="1440" w:left="1440" w:header="708" w:footer="708" w:gutter="0"/>
          <w:lnNumType w:countBy="1" w:restart="newSection"/>
          <w:cols w:space="708"/>
          <w:docGrid w:linePitch="360"/>
        </w:sectPr>
      </w:pPr>
      <w:r>
        <w:rPr>
          <w:rFonts w:cs="Arial"/>
        </w:rPr>
        <w:t>9 AND 16</w:t>
      </w:r>
    </w:p>
    <w:p w14:paraId="1C703DA8" w14:textId="2CFE7803" w:rsidR="001F6416" w:rsidRPr="003E7F01" w:rsidRDefault="0082355E">
      <w:pPr>
        <w:rPr>
          <w:rFonts w:cs="Arial"/>
          <w:u w:val="single"/>
        </w:rPr>
      </w:pPr>
      <w:r w:rsidRPr="003E7F01">
        <w:rPr>
          <w:rFonts w:cs="Arial"/>
          <w:u w:val="single"/>
        </w:rPr>
        <w:lastRenderedPageBreak/>
        <w:t>Inclusion and exclusion criteria</w:t>
      </w:r>
    </w:p>
    <w:tbl>
      <w:tblPr>
        <w:tblStyle w:val="TableGrid"/>
        <w:tblW w:w="0" w:type="auto"/>
        <w:tblLook w:val="04A0" w:firstRow="1" w:lastRow="0" w:firstColumn="1" w:lastColumn="0" w:noHBand="0" w:noVBand="1"/>
      </w:tblPr>
      <w:tblGrid>
        <w:gridCol w:w="1838"/>
        <w:gridCol w:w="4173"/>
        <w:gridCol w:w="3005"/>
      </w:tblGrid>
      <w:tr w:rsidR="0082355E" w14:paraId="702006CC" w14:textId="77777777" w:rsidTr="00556467">
        <w:tc>
          <w:tcPr>
            <w:tcW w:w="1838" w:type="dxa"/>
          </w:tcPr>
          <w:p w14:paraId="49DDFB40" w14:textId="0F03749A" w:rsidR="0082355E" w:rsidRPr="00556467" w:rsidRDefault="00F66EE8">
            <w:pPr>
              <w:rPr>
                <w:rFonts w:cs="Arial"/>
                <w:b/>
                <w:bCs/>
              </w:rPr>
            </w:pPr>
            <w:r w:rsidRPr="00556467">
              <w:rPr>
                <w:rFonts w:cs="Arial"/>
                <w:b/>
                <w:bCs/>
              </w:rPr>
              <w:t>Study aspect</w:t>
            </w:r>
          </w:p>
        </w:tc>
        <w:tc>
          <w:tcPr>
            <w:tcW w:w="4173" w:type="dxa"/>
          </w:tcPr>
          <w:p w14:paraId="7E65900E" w14:textId="7027DB26" w:rsidR="0082355E" w:rsidRPr="00556467" w:rsidRDefault="00F66EE8">
            <w:pPr>
              <w:rPr>
                <w:rFonts w:cs="Arial"/>
                <w:b/>
                <w:bCs/>
              </w:rPr>
            </w:pPr>
            <w:r w:rsidRPr="00556467">
              <w:rPr>
                <w:rFonts w:cs="Arial"/>
                <w:b/>
                <w:bCs/>
              </w:rPr>
              <w:t>Included</w:t>
            </w:r>
          </w:p>
        </w:tc>
        <w:tc>
          <w:tcPr>
            <w:tcW w:w="3005" w:type="dxa"/>
          </w:tcPr>
          <w:p w14:paraId="63FCB105" w14:textId="4C9D2D05" w:rsidR="0082355E" w:rsidRPr="00556467" w:rsidRDefault="00F66EE8">
            <w:pPr>
              <w:rPr>
                <w:rFonts w:cs="Arial"/>
                <w:b/>
                <w:bCs/>
              </w:rPr>
            </w:pPr>
            <w:r w:rsidRPr="00556467">
              <w:rPr>
                <w:rFonts w:cs="Arial"/>
                <w:b/>
                <w:bCs/>
              </w:rPr>
              <w:t>Excluded</w:t>
            </w:r>
          </w:p>
        </w:tc>
      </w:tr>
      <w:tr w:rsidR="0082355E" w14:paraId="765D43BC" w14:textId="77777777" w:rsidTr="00556467">
        <w:tc>
          <w:tcPr>
            <w:tcW w:w="1838" w:type="dxa"/>
          </w:tcPr>
          <w:p w14:paraId="17B1B53A" w14:textId="012BDC8A" w:rsidR="0082355E" w:rsidRDefault="00F66EE8">
            <w:pPr>
              <w:rPr>
                <w:rFonts w:cs="Arial"/>
              </w:rPr>
            </w:pPr>
            <w:r>
              <w:rPr>
                <w:rFonts w:cs="Arial"/>
              </w:rPr>
              <w:t>Population</w:t>
            </w:r>
          </w:p>
        </w:tc>
        <w:tc>
          <w:tcPr>
            <w:tcW w:w="4173" w:type="dxa"/>
          </w:tcPr>
          <w:p w14:paraId="31DC0E6A" w14:textId="77777777" w:rsidR="0082355E" w:rsidRDefault="00B52BCE">
            <w:pPr>
              <w:rPr>
                <w:rFonts w:cs="Arial"/>
              </w:rPr>
            </w:pPr>
            <w:r>
              <w:rPr>
                <w:rFonts w:cs="Arial"/>
              </w:rPr>
              <w:t>Adult patient p</w:t>
            </w:r>
            <w:r w:rsidRPr="00B52BCE">
              <w:rPr>
                <w:rFonts w:cs="Arial"/>
              </w:rPr>
              <w:t xml:space="preserve">articipants (over 18 years) who were self-managing their medication in their own home with any </w:t>
            </w:r>
            <w:r>
              <w:rPr>
                <w:rFonts w:cs="Arial"/>
              </w:rPr>
              <w:t>long-term condition</w:t>
            </w:r>
          </w:p>
          <w:p w14:paraId="11234352" w14:textId="41147A91" w:rsidR="00B52BCE" w:rsidRDefault="008D6CBD">
            <w:pPr>
              <w:rPr>
                <w:rFonts w:cs="Arial"/>
              </w:rPr>
            </w:pPr>
            <w:r>
              <w:rPr>
                <w:rFonts w:cs="Arial"/>
              </w:rPr>
              <w:t>High income countries as classified by the World Bank</w:t>
            </w:r>
          </w:p>
        </w:tc>
        <w:tc>
          <w:tcPr>
            <w:tcW w:w="3005" w:type="dxa"/>
          </w:tcPr>
          <w:p w14:paraId="178221F4" w14:textId="7E4A89A7" w:rsidR="0082355E" w:rsidRDefault="006F1C78">
            <w:pPr>
              <w:rPr>
                <w:rFonts w:cs="Arial"/>
              </w:rPr>
            </w:pPr>
            <w:r>
              <w:rPr>
                <w:rFonts w:cs="Arial"/>
              </w:rPr>
              <w:t>Patients in care facilities e.g. care home or hospital</w:t>
            </w:r>
          </w:p>
        </w:tc>
      </w:tr>
      <w:tr w:rsidR="0082355E" w14:paraId="080AC83B" w14:textId="77777777" w:rsidTr="00556467">
        <w:tc>
          <w:tcPr>
            <w:tcW w:w="1838" w:type="dxa"/>
          </w:tcPr>
          <w:p w14:paraId="72FC890B" w14:textId="7D57757F" w:rsidR="0082355E" w:rsidRDefault="00F66EE8">
            <w:pPr>
              <w:rPr>
                <w:rFonts w:cs="Arial"/>
              </w:rPr>
            </w:pPr>
            <w:r>
              <w:rPr>
                <w:rFonts w:cs="Arial"/>
              </w:rPr>
              <w:t>Intervention</w:t>
            </w:r>
          </w:p>
        </w:tc>
        <w:tc>
          <w:tcPr>
            <w:tcW w:w="4173" w:type="dxa"/>
          </w:tcPr>
          <w:p w14:paraId="104F7E93" w14:textId="77777777" w:rsidR="0082355E" w:rsidRDefault="004D3F02">
            <w:pPr>
              <w:rPr>
                <w:rFonts w:cs="Arial"/>
              </w:rPr>
            </w:pPr>
            <w:r>
              <w:rPr>
                <w:rFonts w:cs="Arial"/>
              </w:rPr>
              <w:t>Main intervention component should be</w:t>
            </w:r>
            <w:r w:rsidR="00F262F7">
              <w:rPr>
                <w:rFonts w:cs="Arial"/>
              </w:rPr>
              <w:t>:</w:t>
            </w:r>
          </w:p>
          <w:p w14:paraId="25541016" w14:textId="107D2A3D" w:rsidR="00F262F7" w:rsidRDefault="00F262F7" w:rsidP="00F262F7">
            <w:pPr>
              <w:pStyle w:val="ListParagraph"/>
              <w:numPr>
                <w:ilvl w:val="0"/>
                <w:numId w:val="1"/>
              </w:numPr>
              <w:rPr>
                <w:rFonts w:cs="Arial"/>
              </w:rPr>
            </w:pPr>
            <w:r>
              <w:rPr>
                <w:rFonts w:cs="Arial"/>
              </w:rPr>
              <w:t>Two</w:t>
            </w:r>
            <w:r w:rsidR="00303CC5">
              <w:rPr>
                <w:rFonts w:cs="Arial"/>
              </w:rPr>
              <w:t>-</w:t>
            </w:r>
            <w:r>
              <w:rPr>
                <w:rFonts w:cs="Arial"/>
              </w:rPr>
              <w:t>way between the patient and the healthcare provider or research site</w:t>
            </w:r>
          </w:p>
          <w:p w14:paraId="6728BFBC" w14:textId="21506C36" w:rsidR="00F262F7" w:rsidRDefault="00F262F7" w:rsidP="00F262F7">
            <w:pPr>
              <w:pStyle w:val="ListParagraph"/>
              <w:numPr>
                <w:ilvl w:val="0"/>
                <w:numId w:val="1"/>
              </w:numPr>
              <w:rPr>
                <w:rFonts w:cs="Arial"/>
              </w:rPr>
            </w:pPr>
            <w:r>
              <w:rPr>
                <w:rFonts w:cs="Arial"/>
              </w:rPr>
              <w:t>Automated in it’s delivery and/or response to incoming communication</w:t>
            </w:r>
          </w:p>
          <w:p w14:paraId="78A8A229" w14:textId="5AE9B54D" w:rsidR="00F262F7" w:rsidRPr="006715CD" w:rsidRDefault="006715CD" w:rsidP="006715CD">
            <w:pPr>
              <w:rPr>
                <w:rFonts w:cs="Arial"/>
              </w:rPr>
            </w:pPr>
            <w:r>
              <w:rPr>
                <w:rFonts w:cs="Arial"/>
              </w:rPr>
              <w:t>Can include a non-digital communication component in addition to the main intervention</w:t>
            </w:r>
          </w:p>
        </w:tc>
        <w:tc>
          <w:tcPr>
            <w:tcW w:w="3005" w:type="dxa"/>
          </w:tcPr>
          <w:p w14:paraId="5D224DAD" w14:textId="395CD815" w:rsidR="0082355E" w:rsidRDefault="006F1C78">
            <w:pPr>
              <w:rPr>
                <w:rFonts w:cs="Arial"/>
              </w:rPr>
            </w:pPr>
            <w:r>
              <w:rPr>
                <w:rFonts w:cs="Arial"/>
              </w:rPr>
              <w:t>No additional exclusions</w:t>
            </w:r>
          </w:p>
        </w:tc>
      </w:tr>
      <w:tr w:rsidR="0082355E" w14:paraId="1A303128" w14:textId="77777777" w:rsidTr="00556467">
        <w:tc>
          <w:tcPr>
            <w:tcW w:w="1838" w:type="dxa"/>
          </w:tcPr>
          <w:p w14:paraId="20B045DE" w14:textId="2D21EC6F" w:rsidR="0082355E" w:rsidRDefault="00F66EE8">
            <w:pPr>
              <w:rPr>
                <w:rFonts w:cs="Arial"/>
              </w:rPr>
            </w:pPr>
            <w:r>
              <w:rPr>
                <w:rFonts w:cs="Arial"/>
              </w:rPr>
              <w:t>Comparator</w:t>
            </w:r>
          </w:p>
        </w:tc>
        <w:tc>
          <w:tcPr>
            <w:tcW w:w="4173" w:type="dxa"/>
          </w:tcPr>
          <w:p w14:paraId="0E115D52" w14:textId="0CA62954" w:rsidR="0082355E" w:rsidRDefault="006715CD">
            <w:pPr>
              <w:rPr>
                <w:rFonts w:cs="Arial"/>
              </w:rPr>
            </w:pPr>
            <w:r>
              <w:rPr>
                <w:rFonts w:cs="Arial"/>
              </w:rPr>
              <w:t>Any</w:t>
            </w:r>
          </w:p>
        </w:tc>
        <w:tc>
          <w:tcPr>
            <w:tcW w:w="3005" w:type="dxa"/>
          </w:tcPr>
          <w:p w14:paraId="25752599" w14:textId="36ED5F8D" w:rsidR="0082355E" w:rsidRDefault="006F1C78">
            <w:pPr>
              <w:rPr>
                <w:rFonts w:cs="Arial"/>
              </w:rPr>
            </w:pPr>
            <w:r>
              <w:rPr>
                <w:rFonts w:cs="Arial"/>
              </w:rPr>
              <w:t>N/A</w:t>
            </w:r>
          </w:p>
        </w:tc>
      </w:tr>
      <w:tr w:rsidR="0082355E" w14:paraId="564C520A" w14:textId="77777777" w:rsidTr="00556467">
        <w:tc>
          <w:tcPr>
            <w:tcW w:w="1838" w:type="dxa"/>
          </w:tcPr>
          <w:p w14:paraId="45DA8573" w14:textId="2FD7DCFB" w:rsidR="0082355E" w:rsidRDefault="0015492A">
            <w:pPr>
              <w:rPr>
                <w:rFonts w:cs="Arial"/>
              </w:rPr>
            </w:pPr>
            <w:r>
              <w:rPr>
                <w:rFonts w:cs="Arial"/>
              </w:rPr>
              <w:t>Outcomes</w:t>
            </w:r>
          </w:p>
        </w:tc>
        <w:tc>
          <w:tcPr>
            <w:tcW w:w="4173" w:type="dxa"/>
          </w:tcPr>
          <w:p w14:paraId="4B455021" w14:textId="49799B31" w:rsidR="0082355E" w:rsidRPr="0015492A" w:rsidRDefault="0015492A" w:rsidP="0015492A">
            <w:pPr>
              <w:rPr>
                <w:rFonts w:cs="Arial"/>
              </w:rPr>
            </w:pPr>
            <w:r>
              <w:rPr>
                <w:rFonts w:cs="Arial"/>
              </w:rPr>
              <w:t>Study should report outcomes for medication adherence and/or clinical outcomes relevant to the long-term condition under study</w:t>
            </w:r>
          </w:p>
        </w:tc>
        <w:tc>
          <w:tcPr>
            <w:tcW w:w="3005" w:type="dxa"/>
          </w:tcPr>
          <w:p w14:paraId="6B3E7646" w14:textId="6C6EF055" w:rsidR="0082355E" w:rsidRDefault="006F1C78">
            <w:pPr>
              <w:rPr>
                <w:rFonts w:cs="Arial"/>
              </w:rPr>
            </w:pPr>
            <w:r>
              <w:rPr>
                <w:rFonts w:cs="Arial"/>
              </w:rPr>
              <w:t>No additional exclusions</w:t>
            </w:r>
          </w:p>
        </w:tc>
      </w:tr>
      <w:tr w:rsidR="0082355E" w14:paraId="13E5E5B4" w14:textId="77777777" w:rsidTr="00556467">
        <w:tc>
          <w:tcPr>
            <w:tcW w:w="1838" w:type="dxa"/>
          </w:tcPr>
          <w:p w14:paraId="48F43827" w14:textId="6058E3D7" w:rsidR="0082355E" w:rsidRDefault="0015492A">
            <w:pPr>
              <w:rPr>
                <w:rFonts w:cs="Arial"/>
              </w:rPr>
            </w:pPr>
            <w:r>
              <w:rPr>
                <w:rFonts w:cs="Arial"/>
              </w:rPr>
              <w:t>Study type</w:t>
            </w:r>
          </w:p>
        </w:tc>
        <w:tc>
          <w:tcPr>
            <w:tcW w:w="4173" w:type="dxa"/>
          </w:tcPr>
          <w:p w14:paraId="7C343E34" w14:textId="0725BDF3" w:rsidR="0082355E" w:rsidRDefault="0015492A">
            <w:pPr>
              <w:rPr>
                <w:rFonts w:cs="Arial"/>
              </w:rPr>
            </w:pPr>
            <w:r>
              <w:rPr>
                <w:rFonts w:cs="Arial"/>
              </w:rPr>
              <w:t>Any</w:t>
            </w:r>
          </w:p>
        </w:tc>
        <w:tc>
          <w:tcPr>
            <w:tcW w:w="3005" w:type="dxa"/>
          </w:tcPr>
          <w:p w14:paraId="5C1B06EF" w14:textId="37ACE532" w:rsidR="0082355E" w:rsidRDefault="00303CC5">
            <w:pPr>
              <w:rPr>
                <w:rFonts w:cs="Arial"/>
              </w:rPr>
            </w:pPr>
            <w:r>
              <w:rPr>
                <w:rFonts w:cs="Arial"/>
              </w:rPr>
              <w:t>Pilot and feasibility studies</w:t>
            </w:r>
          </w:p>
        </w:tc>
      </w:tr>
      <w:tr w:rsidR="00D30F60" w14:paraId="54A17AA3" w14:textId="77777777" w:rsidTr="00556467">
        <w:tc>
          <w:tcPr>
            <w:tcW w:w="1838" w:type="dxa"/>
          </w:tcPr>
          <w:p w14:paraId="461F8CBC" w14:textId="6A51B779" w:rsidR="00D30F60" w:rsidRDefault="00D30F60">
            <w:pPr>
              <w:rPr>
                <w:rFonts w:cs="Arial"/>
              </w:rPr>
            </w:pPr>
            <w:r>
              <w:rPr>
                <w:rFonts w:cs="Arial"/>
              </w:rPr>
              <w:t>Other criteria</w:t>
            </w:r>
          </w:p>
        </w:tc>
        <w:tc>
          <w:tcPr>
            <w:tcW w:w="4173" w:type="dxa"/>
          </w:tcPr>
          <w:p w14:paraId="4366E97B" w14:textId="64223D75" w:rsidR="00D30F60" w:rsidRDefault="00D30F60">
            <w:pPr>
              <w:rPr>
                <w:rFonts w:cs="Arial"/>
              </w:rPr>
            </w:pPr>
            <w:r>
              <w:rPr>
                <w:rFonts w:cs="Arial"/>
              </w:rPr>
              <w:t>Published in English</w:t>
            </w:r>
          </w:p>
        </w:tc>
        <w:tc>
          <w:tcPr>
            <w:tcW w:w="3005" w:type="dxa"/>
          </w:tcPr>
          <w:p w14:paraId="5E17DDB6" w14:textId="77777777" w:rsidR="00D30F60" w:rsidRDefault="00D30F60">
            <w:pPr>
              <w:rPr>
                <w:rFonts w:cs="Arial"/>
              </w:rPr>
            </w:pPr>
          </w:p>
        </w:tc>
      </w:tr>
    </w:tbl>
    <w:p w14:paraId="3293A8D5" w14:textId="77777777" w:rsidR="0082355E" w:rsidRPr="00184E5F" w:rsidRDefault="0082355E">
      <w:pPr>
        <w:rPr>
          <w:rFonts w:cs="Arial"/>
        </w:rPr>
      </w:pPr>
    </w:p>
    <w:sectPr w:rsidR="0082355E" w:rsidRPr="00184E5F" w:rsidSect="00051D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50814"/>
    <w:multiLevelType w:val="hybridMultilevel"/>
    <w:tmpl w:val="4FFE4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B61F17"/>
    <w:multiLevelType w:val="hybridMultilevel"/>
    <w:tmpl w:val="B5F4D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4D0"/>
    <w:rsid w:val="00021C15"/>
    <w:rsid w:val="00051D35"/>
    <w:rsid w:val="0009641A"/>
    <w:rsid w:val="000C686D"/>
    <w:rsid w:val="000D7BAA"/>
    <w:rsid w:val="0015492A"/>
    <w:rsid w:val="00183CC2"/>
    <w:rsid w:val="00184E5F"/>
    <w:rsid w:val="001F6416"/>
    <w:rsid w:val="002F12E4"/>
    <w:rsid w:val="002F37FD"/>
    <w:rsid w:val="00300C20"/>
    <w:rsid w:val="00303CC5"/>
    <w:rsid w:val="003B41A6"/>
    <w:rsid w:val="003C4289"/>
    <w:rsid w:val="003D2C6C"/>
    <w:rsid w:val="003E7F01"/>
    <w:rsid w:val="004D3F02"/>
    <w:rsid w:val="00556467"/>
    <w:rsid w:val="005746F3"/>
    <w:rsid w:val="005C27C1"/>
    <w:rsid w:val="006714CE"/>
    <w:rsid w:val="006715CD"/>
    <w:rsid w:val="006F1C78"/>
    <w:rsid w:val="007C3BCA"/>
    <w:rsid w:val="007E67EF"/>
    <w:rsid w:val="0082355E"/>
    <w:rsid w:val="0085704D"/>
    <w:rsid w:val="008D6CBD"/>
    <w:rsid w:val="00903912"/>
    <w:rsid w:val="00927151"/>
    <w:rsid w:val="0096338A"/>
    <w:rsid w:val="009F0CB5"/>
    <w:rsid w:val="00A657AA"/>
    <w:rsid w:val="00AA26E4"/>
    <w:rsid w:val="00B52BCE"/>
    <w:rsid w:val="00BD0057"/>
    <w:rsid w:val="00BF337C"/>
    <w:rsid w:val="00C67740"/>
    <w:rsid w:val="00CC465F"/>
    <w:rsid w:val="00D30F60"/>
    <w:rsid w:val="00D8292F"/>
    <w:rsid w:val="00DC77A2"/>
    <w:rsid w:val="00E52F3D"/>
    <w:rsid w:val="00E62F91"/>
    <w:rsid w:val="00E94BC3"/>
    <w:rsid w:val="00F262F7"/>
    <w:rsid w:val="00F3413B"/>
    <w:rsid w:val="00F46A48"/>
    <w:rsid w:val="00F6626F"/>
    <w:rsid w:val="00F66EE8"/>
    <w:rsid w:val="00FE414E"/>
    <w:rsid w:val="00FE54D0"/>
    <w:rsid w:val="00FF10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42BDC"/>
  <w15:chartTrackingRefBased/>
  <w15:docId w15:val="{AB779685-C3DF-4F7D-9F27-9FC3896E8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4D0"/>
    <w:pPr>
      <w:spacing w:after="0" w:line="480" w:lineRule="auto"/>
    </w:pPr>
    <w:rPr>
      <w:rFonts w:ascii="Arial" w:hAnsi="Arial" w:cstheme="minorHAns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84E5F"/>
  </w:style>
  <w:style w:type="table" w:styleId="TableGrid">
    <w:name w:val="Table Grid"/>
    <w:basedOn w:val="TableNormal"/>
    <w:uiPriority w:val="39"/>
    <w:rsid w:val="008235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62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3043</Words>
  <Characters>74350</Characters>
  <Application>Microsoft Office Word</Application>
  <DocSecurity>0</DocSecurity>
  <Lines>619</Lines>
  <Paragraphs>174</Paragraphs>
  <ScaleCrop>false</ScaleCrop>
  <Company/>
  <LinksUpToDate>false</LinksUpToDate>
  <CharactersWithSpaces>8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Donovan (Staff)</dc:creator>
  <cp:keywords/>
  <dc:description/>
  <cp:lastModifiedBy>Gemma Donovan (Staff)</cp:lastModifiedBy>
  <cp:revision>20</cp:revision>
  <dcterms:created xsi:type="dcterms:W3CDTF">2021-07-23T09:00:00Z</dcterms:created>
  <dcterms:modified xsi:type="dcterms:W3CDTF">2021-11-09T11:25:00Z</dcterms:modified>
</cp:coreProperties>
</file>